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708"/>
        <w:gridCol w:w="883"/>
        <w:gridCol w:w="1668"/>
        <w:gridCol w:w="994"/>
        <w:gridCol w:w="1713"/>
        <w:gridCol w:w="1595"/>
        <w:gridCol w:w="1001"/>
        <w:gridCol w:w="555"/>
        <w:gridCol w:w="486"/>
        <w:gridCol w:w="538"/>
        <w:gridCol w:w="564"/>
        <w:gridCol w:w="705"/>
        <w:gridCol w:w="707"/>
        <w:gridCol w:w="678"/>
      </w:tblGrid>
      <w:tr w:rsidR="00CE392A" w:rsidRPr="004643B0" w14:paraId="01EECC47" w14:textId="53693408" w:rsidTr="003413B1">
        <w:tc>
          <w:tcPr>
            <w:tcW w:w="14093" w:type="dxa"/>
            <w:gridSpan w:val="15"/>
            <w:tcBorders>
              <w:bottom w:val="single" w:sz="4" w:space="0" w:color="auto"/>
            </w:tcBorders>
          </w:tcPr>
          <w:p w14:paraId="05FDF133" w14:textId="2E128D58" w:rsidR="00CE392A" w:rsidRPr="004643B0" w:rsidRDefault="004643B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bookmarkStart w:id="0" w:name="_Hlk84556212"/>
            <w:bookmarkEnd w:id="0"/>
            <w:r w:rsidRPr="004643B0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87414">
              <w:rPr>
                <w:rFonts w:ascii="Times New Roman" w:hAnsi="Times New Roman" w:cs="Times New Roman"/>
                <w:b/>
                <w:bCs/>
              </w:rPr>
              <w:t>S</w:t>
            </w:r>
            <w:r w:rsidRPr="004643B0">
              <w:rPr>
                <w:rFonts w:ascii="Times New Roman" w:hAnsi="Times New Roman" w:cs="Times New Roman"/>
                <w:b/>
                <w:bCs/>
              </w:rPr>
              <w:t xml:space="preserve">1. List of studies about </w:t>
            </w:r>
            <w:proofErr w:type="spellStart"/>
            <w:r w:rsidRPr="004643B0">
              <w:rPr>
                <w:rFonts w:ascii="Times New Roman" w:hAnsi="Times New Roman" w:cs="Times New Roman"/>
                <w:b/>
                <w:bCs/>
              </w:rPr>
              <w:t>circRNAs</w:t>
            </w:r>
            <w:proofErr w:type="spellEnd"/>
            <w:r w:rsidRPr="004643B0">
              <w:rPr>
                <w:rFonts w:ascii="Times New Roman" w:hAnsi="Times New Roman" w:cs="Times New Roman"/>
                <w:b/>
                <w:bCs/>
              </w:rPr>
              <w:t xml:space="preserve"> included in the meta-analysis</w:t>
            </w:r>
          </w:p>
        </w:tc>
      </w:tr>
      <w:tr w:rsidR="008F6A2C" w:rsidRPr="004643B0" w14:paraId="3BD30E9B" w14:textId="7A1AE048" w:rsidTr="003413B1">
        <w:trPr>
          <w:gridAfter w:val="1"/>
          <w:wAfter w:w="709" w:type="dxa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11F628D" w14:textId="04F98898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tudy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6C149098" w14:textId="683CC7A3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Yea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3BDDDE5" w14:textId="56D84CF4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untry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BFC0B35" w14:textId="69AE6DF9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biomarke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3F46D0FD" w14:textId="53553C36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etection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1ACC4092" w14:textId="0F5C83DA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tudy type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8D5DF88" w14:textId="6DCF54A8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ntrol typ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2FED2A9E" w14:textId="6457189B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ut-off value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3888AA71" w14:textId="4F67DDAA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P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6DFF8FFC" w14:textId="14E04B2F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P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14:paraId="0D2CF28F" w14:textId="77777777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CC58C1" w14:textId="4775CC57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79FB27" w14:textId="74A4CFFF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04395B6" w14:textId="4B2DE368" w:rsidR="008F6A2C" w:rsidRPr="004643B0" w:rsidRDefault="008F6A2C" w:rsidP="004643B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4643B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pe</w:t>
            </w:r>
            <w:proofErr w:type="spellEnd"/>
          </w:p>
        </w:tc>
      </w:tr>
      <w:tr w:rsidR="008F6A2C" w:rsidRPr="004643B0" w14:paraId="01739BDD" w14:textId="4D6F089F" w:rsidTr="003413B1">
        <w:trPr>
          <w:gridAfter w:val="1"/>
          <w:wAfter w:w="709" w:type="dxa"/>
        </w:trPr>
        <w:tc>
          <w:tcPr>
            <w:tcW w:w="1181" w:type="dxa"/>
            <w:tcBorders>
              <w:top w:val="single" w:sz="4" w:space="0" w:color="auto"/>
            </w:tcBorders>
          </w:tcPr>
          <w:p w14:paraId="2AE41F96" w14:textId="57229410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in et al.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0C9C861A" w14:textId="3795E6F1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C5AD6BB" w14:textId="3170397C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6BD1474B" w14:textId="3C33CD39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</w:t>
            </w: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1649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6A8FCC2" w14:textId="0CC9C130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2BF589B3" w14:textId="2A30A93B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05B06F19" w14:textId="0B7BC0E6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Adjacent tissu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5CA2C81B" w14:textId="22A2ED6C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7.85×10</w:t>
            </w:r>
            <w:r w:rsidRPr="004643B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558" w:type="dxa"/>
            <w:tcBorders>
              <w:top w:val="single" w:sz="4" w:space="0" w:color="auto"/>
            </w:tcBorders>
          </w:tcPr>
          <w:p w14:paraId="6BE38C39" w14:textId="5AADFDCA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2 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13874D70" w14:textId="5FEE0B68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8 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1B1F4FA9" w14:textId="4A386ED8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7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3FC7F6" w14:textId="72013B0B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E6D95E" w14:textId="24655632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10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8B2765D" w14:textId="5EA87C9A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90</w:t>
            </w:r>
          </w:p>
        </w:tc>
      </w:tr>
      <w:tr w:rsidR="008F6A2C" w:rsidRPr="004643B0" w14:paraId="790C25BB" w14:textId="27C0F508" w:rsidTr="003413B1">
        <w:trPr>
          <w:gridAfter w:val="1"/>
          <w:wAfter w:w="709" w:type="dxa"/>
        </w:trPr>
        <w:tc>
          <w:tcPr>
            <w:tcW w:w="1181" w:type="dxa"/>
          </w:tcPr>
          <w:p w14:paraId="4B2F2B1A" w14:textId="6AF4C507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ang et al.</w:t>
            </w:r>
          </w:p>
        </w:tc>
        <w:tc>
          <w:tcPr>
            <w:tcW w:w="712" w:type="dxa"/>
          </w:tcPr>
          <w:p w14:paraId="6B9558AA" w14:textId="7BC9ACC3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883" w:type="dxa"/>
          </w:tcPr>
          <w:p w14:paraId="485EFBBD" w14:textId="7F0A597C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5B775D5A" w14:textId="6453395F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</w:t>
            </w: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5075</w:t>
            </w:r>
          </w:p>
        </w:tc>
        <w:tc>
          <w:tcPr>
            <w:tcW w:w="994" w:type="dxa"/>
          </w:tcPr>
          <w:p w14:paraId="0D453F9B" w14:textId="3305128C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34A5E517" w14:textId="14D513DA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5B527DA5" w14:textId="4E1BB35F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Adjacent tissue</w:t>
            </w:r>
          </w:p>
        </w:tc>
        <w:tc>
          <w:tcPr>
            <w:tcW w:w="1004" w:type="dxa"/>
          </w:tcPr>
          <w:p w14:paraId="06AAF810" w14:textId="3AC640B6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67FB3E79" w14:textId="34430863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0 </w:t>
            </w:r>
          </w:p>
        </w:tc>
        <w:tc>
          <w:tcPr>
            <w:tcW w:w="486" w:type="dxa"/>
          </w:tcPr>
          <w:p w14:paraId="2C989ECB" w14:textId="0AA58D51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541" w:type="dxa"/>
          </w:tcPr>
          <w:p w14:paraId="32E11115" w14:textId="0C2B1D9E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0 </w:t>
            </w:r>
          </w:p>
        </w:tc>
        <w:tc>
          <w:tcPr>
            <w:tcW w:w="567" w:type="dxa"/>
          </w:tcPr>
          <w:p w14:paraId="7F5922CC" w14:textId="6D1BEAEC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4 </w:t>
            </w:r>
          </w:p>
        </w:tc>
        <w:tc>
          <w:tcPr>
            <w:tcW w:w="709" w:type="dxa"/>
          </w:tcPr>
          <w:p w14:paraId="1998F9F4" w14:textId="362B7D1F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33</w:t>
            </w:r>
          </w:p>
        </w:tc>
        <w:tc>
          <w:tcPr>
            <w:tcW w:w="711" w:type="dxa"/>
          </w:tcPr>
          <w:p w14:paraId="7610AEBB" w14:textId="0A561B63" w:rsidR="008F6A2C" w:rsidRPr="004643B0" w:rsidRDefault="008F6A2C" w:rsidP="00800C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00</w:t>
            </w:r>
          </w:p>
        </w:tc>
      </w:tr>
      <w:tr w:rsidR="008F6A2C" w:rsidRPr="004643B0" w14:paraId="3FE952B9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0B34D345" w14:textId="7B4E361B" w:rsidR="008F6A2C" w:rsidRPr="004643B0" w:rsidRDefault="008F6A2C" w:rsidP="00840CF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 et al.</w:t>
            </w:r>
          </w:p>
        </w:tc>
        <w:tc>
          <w:tcPr>
            <w:tcW w:w="712" w:type="dxa"/>
          </w:tcPr>
          <w:p w14:paraId="0499BB5D" w14:textId="0A8042F6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18</w:t>
            </w:r>
          </w:p>
        </w:tc>
        <w:tc>
          <w:tcPr>
            <w:tcW w:w="883" w:type="dxa"/>
          </w:tcPr>
          <w:p w14:paraId="18B5823B" w14:textId="2E94D810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0651C1B1" w14:textId="395C2949" w:rsidR="008F6A2C" w:rsidRPr="004643B0" w:rsidRDefault="008F6A2C" w:rsidP="00840CF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3570</w:t>
            </w:r>
          </w:p>
        </w:tc>
        <w:tc>
          <w:tcPr>
            <w:tcW w:w="994" w:type="dxa"/>
          </w:tcPr>
          <w:p w14:paraId="098055E2" w14:textId="4F638CBF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1B6B6385" w14:textId="009FCEB5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01D5A370" w14:textId="28490220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irrhosis</w:t>
            </w: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 xml:space="preserve"> tissue</w:t>
            </w:r>
          </w:p>
        </w:tc>
        <w:tc>
          <w:tcPr>
            <w:tcW w:w="1004" w:type="dxa"/>
          </w:tcPr>
          <w:p w14:paraId="7BEBA30D" w14:textId="246A1EDE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24</w:t>
            </w:r>
          </w:p>
        </w:tc>
        <w:tc>
          <w:tcPr>
            <w:tcW w:w="558" w:type="dxa"/>
          </w:tcPr>
          <w:p w14:paraId="19DB1FBD" w14:textId="2E427E2C" w:rsidR="008F6A2C" w:rsidRPr="00840CF1" w:rsidRDefault="008F6A2C" w:rsidP="00840C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0CF1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486" w:type="dxa"/>
          </w:tcPr>
          <w:p w14:paraId="065D635D" w14:textId="47EF173B" w:rsidR="008F6A2C" w:rsidRPr="00840CF1" w:rsidRDefault="008F6A2C" w:rsidP="00840C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0CF1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541" w:type="dxa"/>
          </w:tcPr>
          <w:p w14:paraId="47B9A81F" w14:textId="3A5B0395" w:rsidR="008F6A2C" w:rsidRPr="00840CF1" w:rsidRDefault="008F6A2C" w:rsidP="00840C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0CF1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567" w:type="dxa"/>
          </w:tcPr>
          <w:p w14:paraId="38739616" w14:textId="50A53A1A" w:rsidR="008F6A2C" w:rsidRPr="00840CF1" w:rsidRDefault="008F6A2C" w:rsidP="00840C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0CF1">
              <w:rPr>
                <w:rFonts w:ascii="Times New Roman" w:hAnsi="Times New Roman" w:cs="Times New Roman"/>
                <w:sz w:val="18"/>
                <w:szCs w:val="18"/>
              </w:rPr>
              <w:t xml:space="preserve">118 </w:t>
            </w:r>
          </w:p>
        </w:tc>
        <w:tc>
          <w:tcPr>
            <w:tcW w:w="709" w:type="dxa"/>
          </w:tcPr>
          <w:p w14:paraId="4551A841" w14:textId="5EBFF950" w:rsidR="008F6A2C" w:rsidRPr="004643B0" w:rsidRDefault="008F6A2C" w:rsidP="00840CF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449</w:t>
            </w:r>
          </w:p>
        </w:tc>
        <w:tc>
          <w:tcPr>
            <w:tcW w:w="711" w:type="dxa"/>
          </w:tcPr>
          <w:p w14:paraId="68B08C6B" w14:textId="5B9F1A28" w:rsidR="008F6A2C" w:rsidRPr="004643B0" w:rsidRDefault="008F6A2C" w:rsidP="00840CF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863</w:t>
            </w:r>
          </w:p>
        </w:tc>
      </w:tr>
      <w:tr w:rsidR="008F6A2C" w:rsidRPr="004643B0" w14:paraId="15454599" w14:textId="6B2517EC" w:rsidTr="003413B1">
        <w:trPr>
          <w:gridAfter w:val="1"/>
          <w:wAfter w:w="709" w:type="dxa"/>
        </w:trPr>
        <w:tc>
          <w:tcPr>
            <w:tcW w:w="1181" w:type="dxa"/>
          </w:tcPr>
          <w:p w14:paraId="14D98C43" w14:textId="277D697E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ao et al.</w:t>
            </w:r>
          </w:p>
        </w:tc>
        <w:tc>
          <w:tcPr>
            <w:tcW w:w="712" w:type="dxa"/>
          </w:tcPr>
          <w:p w14:paraId="78E69D42" w14:textId="5314460C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883" w:type="dxa"/>
          </w:tcPr>
          <w:p w14:paraId="27696174" w14:textId="344795C8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422BF2A6" w14:textId="075A94CD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</w:t>
            </w: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68669</w:t>
            </w:r>
          </w:p>
        </w:tc>
        <w:tc>
          <w:tcPr>
            <w:tcW w:w="994" w:type="dxa"/>
          </w:tcPr>
          <w:p w14:paraId="2B08A5F2" w14:textId="37D2A354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05D2EE03" w14:textId="579F4DD0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0801AC4E" w14:textId="0068F4F2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hepatitis tissue</w:t>
            </w:r>
          </w:p>
        </w:tc>
        <w:tc>
          <w:tcPr>
            <w:tcW w:w="1004" w:type="dxa"/>
          </w:tcPr>
          <w:p w14:paraId="433BDD30" w14:textId="687ADAAA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6AA164C2" w14:textId="2BCBB91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1 </w:t>
            </w:r>
          </w:p>
        </w:tc>
        <w:tc>
          <w:tcPr>
            <w:tcW w:w="486" w:type="dxa"/>
          </w:tcPr>
          <w:p w14:paraId="4CA35D03" w14:textId="4187D9A8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1 </w:t>
            </w:r>
          </w:p>
        </w:tc>
        <w:tc>
          <w:tcPr>
            <w:tcW w:w="541" w:type="dxa"/>
          </w:tcPr>
          <w:p w14:paraId="2627CB5B" w14:textId="13B5CE0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9 </w:t>
            </w:r>
          </w:p>
        </w:tc>
        <w:tc>
          <w:tcPr>
            <w:tcW w:w="567" w:type="dxa"/>
          </w:tcPr>
          <w:p w14:paraId="5FB12485" w14:textId="40AD039C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9 </w:t>
            </w:r>
          </w:p>
        </w:tc>
        <w:tc>
          <w:tcPr>
            <w:tcW w:w="709" w:type="dxa"/>
          </w:tcPr>
          <w:p w14:paraId="29D2E094" w14:textId="7AD09EE2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90</w:t>
            </w:r>
          </w:p>
        </w:tc>
        <w:tc>
          <w:tcPr>
            <w:tcW w:w="711" w:type="dxa"/>
          </w:tcPr>
          <w:p w14:paraId="32342391" w14:textId="306C462E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0</w:t>
            </w:r>
          </w:p>
        </w:tc>
      </w:tr>
      <w:tr w:rsidR="008F6A2C" w:rsidRPr="004643B0" w14:paraId="645D300B" w14:textId="54B3409F" w:rsidTr="003413B1">
        <w:trPr>
          <w:gridAfter w:val="1"/>
          <w:wAfter w:w="709" w:type="dxa"/>
        </w:trPr>
        <w:tc>
          <w:tcPr>
            <w:tcW w:w="1181" w:type="dxa"/>
          </w:tcPr>
          <w:p w14:paraId="1D8BC2D8" w14:textId="0210474B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ao et al.</w:t>
            </w:r>
          </w:p>
        </w:tc>
        <w:tc>
          <w:tcPr>
            <w:tcW w:w="712" w:type="dxa"/>
          </w:tcPr>
          <w:p w14:paraId="15BE9E28" w14:textId="0A9DF226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883" w:type="dxa"/>
          </w:tcPr>
          <w:p w14:paraId="0B2E01B2" w14:textId="055AA7C5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4CC61529" w14:textId="7E5AC20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ircZKSCAN1</w:t>
            </w:r>
          </w:p>
        </w:tc>
        <w:tc>
          <w:tcPr>
            <w:tcW w:w="994" w:type="dxa"/>
          </w:tcPr>
          <w:p w14:paraId="66269B50" w14:textId="26D0A230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72212899" w14:textId="2FF1A1DF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7D1F5BEE" w14:textId="1760A3A2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Adjacent tissue</w:t>
            </w:r>
          </w:p>
        </w:tc>
        <w:tc>
          <w:tcPr>
            <w:tcW w:w="1004" w:type="dxa"/>
          </w:tcPr>
          <w:p w14:paraId="3716BE76" w14:textId="18D8EC2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7E957839" w14:textId="48704C31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4 </w:t>
            </w:r>
          </w:p>
        </w:tc>
        <w:tc>
          <w:tcPr>
            <w:tcW w:w="486" w:type="dxa"/>
          </w:tcPr>
          <w:p w14:paraId="47322E39" w14:textId="1727C972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8 </w:t>
            </w:r>
          </w:p>
        </w:tc>
        <w:tc>
          <w:tcPr>
            <w:tcW w:w="541" w:type="dxa"/>
          </w:tcPr>
          <w:p w14:paraId="65A32FDB" w14:textId="6C67E57D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8 </w:t>
            </w:r>
          </w:p>
        </w:tc>
        <w:tc>
          <w:tcPr>
            <w:tcW w:w="567" w:type="dxa"/>
          </w:tcPr>
          <w:p w14:paraId="406FD301" w14:textId="68DBECC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4 </w:t>
            </w:r>
          </w:p>
        </w:tc>
        <w:tc>
          <w:tcPr>
            <w:tcW w:w="709" w:type="dxa"/>
          </w:tcPr>
          <w:p w14:paraId="1CFE9D2A" w14:textId="1B953D3C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22</w:t>
            </w:r>
          </w:p>
        </w:tc>
        <w:tc>
          <w:tcPr>
            <w:tcW w:w="711" w:type="dxa"/>
          </w:tcPr>
          <w:p w14:paraId="6B2422F0" w14:textId="475AEB35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24</w:t>
            </w:r>
          </w:p>
        </w:tc>
      </w:tr>
      <w:tr w:rsidR="008F6A2C" w:rsidRPr="004643B0" w14:paraId="593FEE78" w14:textId="4A05C285" w:rsidTr="003413B1">
        <w:trPr>
          <w:gridAfter w:val="1"/>
          <w:wAfter w:w="709" w:type="dxa"/>
        </w:trPr>
        <w:tc>
          <w:tcPr>
            <w:tcW w:w="1181" w:type="dxa"/>
          </w:tcPr>
          <w:p w14:paraId="1DA1F195" w14:textId="3044E170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hen et al.</w:t>
            </w:r>
          </w:p>
        </w:tc>
        <w:tc>
          <w:tcPr>
            <w:tcW w:w="712" w:type="dxa"/>
          </w:tcPr>
          <w:p w14:paraId="68BD9DBE" w14:textId="65944796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883" w:type="dxa"/>
          </w:tcPr>
          <w:p w14:paraId="005934B3" w14:textId="492C04E2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4D598034" w14:textId="56DB2A1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128298</w:t>
            </w:r>
          </w:p>
        </w:tc>
        <w:tc>
          <w:tcPr>
            <w:tcW w:w="994" w:type="dxa"/>
          </w:tcPr>
          <w:p w14:paraId="7D98203B" w14:textId="47E24537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5019735D" w14:textId="4FEB0D70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7B6BA168" w14:textId="364686B0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Adjacent tissue</w:t>
            </w:r>
          </w:p>
        </w:tc>
        <w:tc>
          <w:tcPr>
            <w:tcW w:w="1004" w:type="dxa"/>
          </w:tcPr>
          <w:p w14:paraId="6B1BFED3" w14:textId="3FFA9D0A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2C0BE229" w14:textId="39DF8B68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3 </w:t>
            </w:r>
          </w:p>
        </w:tc>
        <w:tc>
          <w:tcPr>
            <w:tcW w:w="486" w:type="dxa"/>
          </w:tcPr>
          <w:p w14:paraId="5EEFFBF6" w14:textId="4FF3E0AF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5 </w:t>
            </w:r>
          </w:p>
        </w:tc>
        <w:tc>
          <w:tcPr>
            <w:tcW w:w="541" w:type="dxa"/>
          </w:tcPr>
          <w:p w14:paraId="7367FCF5" w14:textId="59FF737D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5 </w:t>
            </w:r>
          </w:p>
        </w:tc>
        <w:tc>
          <w:tcPr>
            <w:tcW w:w="567" w:type="dxa"/>
          </w:tcPr>
          <w:p w14:paraId="77603843" w14:textId="37FE5B0D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3 </w:t>
            </w:r>
          </w:p>
        </w:tc>
        <w:tc>
          <w:tcPr>
            <w:tcW w:w="709" w:type="dxa"/>
          </w:tcPr>
          <w:p w14:paraId="415B6CE2" w14:textId="4E8AFCCB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74</w:t>
            </w:r>
          </w:p>
        </w:tc>
        <w:tc>
          <w:tcPr>
            <w:tcW w:w="711" w:type="dxa"/>
          </w:tcPr>
          <w:p w14:paraId="37A1E7A1" w14:textId="4510CD3E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05</w:t>
            </w:r>
          </w:p>
        </w:tc>
      </w:tr>
      <w:tr w:rsidR="008F6A2C" w:rsidRPr="004643B0" w14:paraId="0144A89C" w14:textId="736D278A" w:rsidTr="003413B1">
        <w:trPr>
          <w:gridAfter w:val="1"/>
          <w:wAfter w:w="709" w:type="dxa"/>
        </w:trPr>
        <w:tc>
          <w:tcPr>
            <w:tcW w:w="1181" w:type="dxa"/>
          </w:tcPr>
          <w:p w14:paraId="53663532" w14:textId="42B80455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boli</w:t>
            </w:r>
            <w:proofErr w:type="spellEnd"/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et al.</w:t>
            </w:r>
          </w:p>
        </w:tc>
        <w:tc>
          <w:tcPr>
            <w:tcW w:w="712" w:type="dxa"/>
          </w:tcPr>
          <w:p w14:paraId="1313B3D5" w14:textId="53C12DB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883" w:type="dxa"/>
          </w:tcPr>
          <w:p w14:paraId="42B9C073" w14:textId="48B28527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Egypt</w:t>
            </w:r>
          </w:p>
        </w:tc>
        <w:tc>
          <w:tcPr>
            <w:tcW w:w="1674" w:type="dxa"/>
          </w:tcPr>
          <w:p w14:paraId="75E6B5BD" w14:textId="54CA634A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224</w:t>
            </w:r>
          </w:p>
        </w:tc>
        <w:tc>
          <w:tcPr>
            <w:tcW w:w="994" w:type="dxa"/>
          </w:tcPr>
          <w:p w14:paraId="2ED6F8D1" w14:textId="4E8634F5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081425CC" w14:textId="70237682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07FABB9C" w14:textId="4377A2A7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serum</w:t>
            </w:r>
          </w:p>
        </w:tc>
        <w:tc>
          <w:tcPr>
            <w:tcW w:w="1004" w:type="dxa"/>
          </w:tcPr>
          <w:p w14:paraId="38FC0180" w14:textId="7EBDA194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36D25D53" w14:textId="33F7D6FE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5 </w:t>
            </w:r>
          </w:p>
        </w:tc>
        <w:tc>
          <w:tcPr>
            <w:tcW w:w="486" w:type="dxa"/>
          </w:tcPr>
          <w:p w14:paraId="3F52FA1E" w14:textId="45FF9CE0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541" w:type="dxa"/>
          </w:tcPr>
          <w:p w14:paraId="09C3CCDA" w14:textId="7A32059A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567" w:type="dxa"/>
          </w:tcPr>
          <w:p w14:paraId="37968AEE" w14:textId="6C0DE90B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3 </w:t>
            </w:r>
          </w:p>
        </w:tc>
        <w:tc>
          <w:tcPr>
            <w:tcW w:w="709" w:type="dxa"/>
          </w:tcPr>
          <w:p w14:paraId="255CAE18" w14:textId="309E97AB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56</w:t>
            </w:r>
          </w:p>
        </w:tc>
        <w:tc>
          <w:tcPr>
            <w:tcW w:w="711" w:type="dxa"/>
          </w:tcPr>
          <w:p w14:paraId="6D5216E1" w14:textId="4F2D5449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27</w:t>
            </w:r>
          </w:p>
        </w:tc>
      </w:tr>
      <w:tr w:rsidR="008F6A2C" w:rsidRPr="004643B0" w14:paraId="144F1955" w14:textId="46CDBCCC" w:rsidTr="003413B1">
        <w:trPr>
          <w:gridAfter w:val="1"/>
          <w:wAfter w:w="709" w:type="dxa"/>
        </w:trPr>
        <w:tc>
          <w:tcPr>
            <w:tcW w:w="1181" w:type="dxa"/>
          </w:tcPr>
          <w:p w14:paraId="311D06AD" w14:textId="58638A1F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4195F031" w14:textId="4712A614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883" w:type="dxa"/>
          </w:tcPr>
          <w:p w14:paraId="33B39577" w14:textId="1B510A7A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Egypt</w:t>
            </w:r>
          </w:p>
        </w:tc>
        <w:tc>
          <w:tcPr>
            <w:tcW w:w="1674" w:type="dxa"/>
          </w:tcPr>
          <w:p w14:paraId="302C5D5F" w14:textId="41CC46F1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156</w:t>
            </w:r>
          </w:p>
        </w:tc>
        <w:tc>
          <w:tcPr>
            <w:tcW w:w="994" w:type="dxa"/>
          </w:tcPr>
          <w:p w14:paraId="3106C99F" w14:textId="0DAA7D0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6C71B6DF" w14:textId="1B8639BD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6181683E" w14:textId="1D52ED0C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serum</w:t>
            </w:r>
          </w:p>
        </w:tc>
        <w:tc>
          <w:tcPr>
            <w:tcW w:w="1004" w:type="dxa"/>
          </w:tcPr>
          <w:p w14:paraId="3C890DA2" w14:textId="25C374AE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70DCC409" w14:textId="6CB22DD3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0 </w:t>
            </w:r>
          </w:p>
        </w:tc>
        <w:tc>
          <w:tcPr>
            <w:tcW w:w="486" w:type="dxa"/>
          </w:tcPr>
          <w:p w14:paraId="60597259" w14:textId="0A94E7F9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541" w:type="dxa"/>
          </w:tcPr>
          <w:p w14:paraId="777EC604" w14:textId="0D93F9BA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8 </w:t>
            </w:r>
          </w:p>
        </w:tc>
        <w:tc>
          <w:tcPr>
            <w:tcW w:w="567" w:type="dxa"/>
          </w:tcPr>
          <w:p w14:paraId="557F919F" w14:textId="00E005E1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0 </w:t>
            </w:r>
          </w:p>
        </w:tc>
        <w:tc>
          <w:tcPr>
            <w:tcW w:w="709" w:type="dxa"/>
          </w:tcPr>
          <w:p w14:paraId="1A025881" w14:textId="4924E57D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35</w:t>
            </w:r>
          </w:p>
        </w:tc>
        <w:tc>
          <w:tcPr>
            <w:tcW w:w="711" w:type="dxa"/>
          </w:tcPr>
          <w:p w14:paraId="62849B85" w14:textId="22F70D94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23</w:t>
            </w:r>
          </w:p>
        </w:tc>
      </w:tr>
      <w:tr w:rsidR="008F6A2C" w:rsidRPr="004643B0" w14:paraId="52F3B26C" w14:textId="2C6708DB" w:rsidTr="003413B1">
        <w:trPr>
          <w:gridAfter w:val="1"/>
          <w:wAfter w:w="709" w:type="dxa"/>
        </w:trPr>
        <w:tc>
          <w:tcPr>
            <w:tcW w:w="1181" w:type="dxa"/>
          </w:tcPr>
          <w:p w14:paraId="1EE28B8F" w14:textId="2F292454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7410B733" w14:textId="5A4D58C4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883" w:type="dxa"/>
          </w:tcPr>
          <w:p w14:paraId="5C388850" w14:textId="4CF63E2B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Egypt</w:t>
            </w:r>
          </w:p>
        </w:tc>
        <w:tc>
          <w:tcPr>
            <w:tcW w:w="1674" w:type="dxa"/>
          </w:tcPr>
          <w:p w14:paraId="40511FF4" w14:textId="4882177F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520</w:t>
            </w:r>
          </w:p>
        </w:tc>
        <w:tc>
          <w:tcPr>
            <w:tcW w:w="994" w:type="dxa"/>
          </w:tcPr>
          <w:p w14:paraId="0343BA5F" w14:textId="608AA60B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5851831C" w14:textId="0761B957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4A1FB6A5" w14:textId="27FE6102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serum</w:t>
            </w:r>
          </w:p>
        </w:tc>
        <w:tc>
          <w:tcPr>
            <w:tcW w:w="1004" w:type="dxa"/>
          </w:tcPr>
          <w:p w14:paraId="3DAEB0E2" w14:textId="7DD7F424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71C498E1" w14:textId="2D4E29C8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6 </w:t>
            </w:r>
          </w:p>
        </w:tc>
        <w:tc>
          <w:tcPr>
            <w:tcW w:w="486" w:type="dxa"/>
          </w:tcPr>
          <w:p w14:paraId="1E29D438" w14:textId="2AA5BB78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541" w:type="dxa"/>
          </w:tcPr>
          <w:p w14:paraId="7B4EE72F" w14:textId="3315B975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567" w:type="dxa"/>
          </w:tcPr>
          <w:p w14:paraId="1D07FF92" w14:textId="63788AF1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2 </w:t>
            </w:r>
          </w:p>
        </w:tc>
        <w:tc>
          <w:tcPr>
            <w:tcW w:w="709" w:type="dxa"/>
          </w:tcPr>
          <w:p w14:paraId="56E44381" w14:textId="3D834295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71</w:t>
            </w:r>
          </w:p>
        </w:tc>
        <w:tc>
          <w:tcPr>
            <w:tcW w:w="711" w:type="dxa"/>
          </w:tcPr>
          <w:p w14:paraId="45BF3226" w14:textId="6F9E1336" w:rsidR="008F6A2C" w:rsidRPr="004643B0" w:rsidRDefault="008F6A2C" w:rsidP="00840C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96</w:t>
            </w:r>
          </w:p>
        </w:tc>
      </w:tr>
      <w:tr w:rsidR="00164461" w:rsidRPr="004643B0" w14:paraId="2F050112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6F6E7279" w14:textId="26E162B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ang et al.</w:t>
            </w:r>
          </w:p>
        </w:tc>
        <w:tc>
          <w:tcPr>
            <w:tcW w:w="712" w:type="dxa"/>
          </w:tcPr>
          <w:p w14:paraId="7B2A8A95" w14:textId="2F94FEA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18</w:t>
            </w:r>
          </w:p>
        </w:tc>
        <w:tc>
          <w:tcPr>
            <w:tcW w:w="883" w:type="dxa"/>
          </w:tcPr>
          <w:p w14:paraId="2A13756F" w14:textId="01FAA71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478CEE2D" w14:textId="07E8BCFB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a_circ_0001455</w:t>
            </w:r>
          </w:p>
        </w:tc>
        <w:tc>
          <w:tcPr>
            <w:tcW w:w="994" w:type="dxa"/>
          </w:tcPr>
          <w:p w14:paraId="049A1FCC" w14:textId="06A68F5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27C29AB8" w14:textId="3ED53F1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6FB654DD" w14:textId="15E1CE5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40E2A230" w14:textId="12B5BE0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5174E7AC" w14:textId="61477432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98</w:t>
            </w:r>
          </w:p>
        </w:tc>
        <w:tc>
          <w:tcPr>
            <w:tcW w:w="486" w:type="dxa"/>
          </w:tcPr>
          <w:p w14:paraId="0CE8A254" w14:textId="0D418CB7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541" w:type="dxa"/>
          </w:tcPr>
          <w:p w14:paraId="53A8391F" w14:textId="26C00733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567" w:type="dxa"/>
          </w:tcPr>
          <w:p w14:paraId="77A43479" w14:textId="2FE0E447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709" w:type="dxa"/>
          </w:tcPr>
          <w:p w14:paraId="717DFA78" w14:textId="61A24CD6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 xml:space="preserve">0.942 </w:t>
            </w:r>
          </w:p>
        </w:tc>
        <w:tc>
          <w:tcPr>
            <w:tcW w:w="711" w:type="dxa"/>
          </w:tcPr>
          <w:p w14:paraId="08FEB8D2" w14:textId="2A6A8DCD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0.712</w:t>
            </w:r>
          </w:p>
        </w:tc>
      </w:tr>
      <w:tr w:rsidR="00164461" w:rsidRPr="004643B0" w14:paraId="31D70470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5EA2BB7D" w14:textId="7777777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23FF96C2" w14:textId="54CEC61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18</w:t>
            </w:r>
          </w:p>
        </w:tc>
        <w:tc>
          <w:tcPr>
            <w:tcW w:w="883" w:type="dxa"/>
          </w:tcPr>
          <w:p w14:paraId="1F475CFB" w14:textId="1B9156C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0FC6CE1F" w14:textId="31BB4A57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a_circ_0001455</w:t>
            </w:r>
          </w:p>
        </w:tc>
        <w:tc>
          <w:tcPr>
            <w:tcW w:w="994" w:type="dxa"/>
          </w:tcPr>
          <w:p w14:paraId="58DE32EF" w14:textId="791FC5F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5F54D317" w14:textId="52FA972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5432F225" w14:textId="7286A2B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418058A6" w14:textId="321C381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73D59EA9" w14:textId="7FA1AC3D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77</w:t>
            </w:r>
          </w:p>
        </w:tc>
        <w:tc>
          <w:tcPr>
            <w:tcW w:w="486" w:type="dxa"/>
          </w:tcPr>
          <w:p w14:paraId="6534A8BC" w14:textId="78599C17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541" w:type="dxa"/>
          </w:tcPr>
          <w:p w14:paraId="303A3181" w14:textId="20C608FB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567" w:type="dxa"/>
          </w:tcPr>
          <w:p w14:paraId="4389E958" w14:textId="68534AF1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709" w:type="dxa"/>
          </w:tcPr>
          <w:p w14:paraId="1CC9B9C0" w14:textId="5E6EDD82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 xml:space="preserve">0.740 </w:t>
            </w:r>
          </w:p>
        </w:tc>
        <w:tc>
          <w:tcPr>
            <w:tcW w:w="711" w:type="dxa"/>
          </w:tcPr>
          <w:p w14:paraId="01E7B9FE" w14:textId="5E34BBE3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0.544</w:t>
            </w:r>
          </w:p>
        </w:tc>
      </w:tr>
      <w:tr w:rsidR="00164461" w:rsidRPr="004643B0" w14:paraId="71C5566B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3A8DF1C1" w14:textId="7777777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7280437A" w14:textId="2818D06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18</w:t>
            </w:r>
          </w:p>
        </w:tc>
        <w:tc>
          <w:tcPr>
            <w:tcW w:w="883" w:type="dxa"/>
          </w:tcPr>
          <w:p w14:paraId="3DA9970E" w14:textId="5AFED5B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2E14D81E" w14:textId="7D594AA1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a_circ_0001455</w:t>
            </w:r>
          </w:p>
        </w:tc>
        <w:tc>
          <w:tcPr>
            <w:tcW w:w="994" w:type="dxa"/>
          </w:tcPr>
          <w:p w14:paraId="70B3BD2E" w14:textId="6591066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3A6D7616" w14:textId="07B0CB9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145804E2" w14:textId="247EE54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0FC0123E" w14:textId="332DA51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56889A95" w14:textId="792318DA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72</w:t>
            </w:r>
          </w:p>
        </w:tc>
        <w:tc>
          <w:tcPr>
            <w:tcW w:w="486" w:type="dxa"/>
          </w:tcPr>
          <w:p w14:paraId="519F1999" w14:textId="527D578F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541" w:type="dxa"/>
          </w:tcPr>
          <w:p w14:paraId="5FA5E9C2" w14:textId="2D94E63D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567" w:type="dxa"/>
          </w:tcPr>
          <w:p w14:paraId="7B0595E2" w14:textId="44516B1B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709" w:type="dxa"/>
          </w:tcPr>
          <w:p w14:paraId="2053FA36" w14:textId="0286C673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 xml:space="preserve">0.692 </w:t>
            </w:r>
          </w:p>
        </w:tc>
        <w:tc>
          <w:tcPr>
            <w:tcW w:w="711" w:type="dxa"/>
          </w:tcPr>
          <w:p w14:paraId="50B2ADE0" w14:textId="0777E2E0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0.727</w:t>
            </w:r>
          </w:p>
        </w:tc>
      </w:tr>
      <w:tr w:rsidR="00164461" w:rsidRPr="004643B0" w14:paraId="0498E94E" w14:textId="23BDD173" w:rsidTr="003413B1">
        <w:trPr>
          <w:gridAfter w:val="1"/>
          <w:wAfter w:w="709" w:type="dxa"/>
        </w:trPr>
        <w:tc>
          <w:tcPr>
            <w:tcW w:w="1181" w:type="dxa"/>
          </w:tcPr>
          <w:p w14:paraId="4E5BB6F9" w14:textId="50A537A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Jiang et al.</w:t>
            </w:r>
          </w:p>
        </w:tc>
        <w:tc>
          <w:tcPr>
            <w:tcW w:w="712" w:type="dxa"/>
          </w:tcPr>
          <w:p w14:paraId="2F873EEE" w14:textId="7DDA7BE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883" w:type="dxa"/>
          </w:tcPr>
          <w:p w14:paraId="405F2E9B" w14:textId="634E713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72860D72" w14:textId="641A114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28502</w:t>
            </w:r>
          </w:p>
        </w:tc>
        <w:tc>
          <w:tcPr>
            <w:tcW w:w="994" w:type="dxa"/>
          </w:tcPr>
          <w:p w14:paraId="1BBEB837" w14:textId="4210D88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7EADDBBC" w14:textId="69C98C1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6ED3BF9E" w14:textId="64FEBA2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irrhosis and hepatitis tissue</w:t>
            </w:r>
          </w:p>
        </w:tc>
        <w:tc>
          <w:tcPr>
            <w:tcW w:w="1004" w:type="dxa"/>
          </w:tcPr>
          <w:p w14:paraId="4C6B0835" w14:textId="73F7422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9.595</w:t>
            </w:r>
          </w:p>
        </w:tc>
        <w:tc>
          <w:tcPr>
            <w:tcW w:w="558" w:type="dxa"/>
          </w:tcPr>
          <w:p w14:paraId="4126C42D" w14:textId="2277220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8 </w:t>
            </w:r>
          </w:p>
        </w:tc>
        <w:tc>
          <w:tcPr>
            <w:tcW w:w="486" w:type="dxa"/>
          </w:tcPr>
          <w:p w14:paraId="0740D3E8" w14:textId="4F61E41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0 </w:t>
            </w:r>
          </w:p>
        </w:tc>
        <w:tc>
          <w:tcPr>
            <w:tcW w:w="541" w:type="dxa"/>
          </w:tcPr>
          <w:p w14:paraId="18C93A1C" w14:textId="797886B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2 </w:t>
            </w:r>
          </w:p>
        </w:tc>
        <w:tc>
          <w:tcPr>
            <w:tcW w:w="567" w:type="dxa"/>
          </w:tcPr>
          <w:p w14:paraId="7AC71145" w14:textId="1FD43EE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7 </w:t>
            </w:r>
          </w:p>
        </w:tc>
        <w:tc>
          <w:tcPr>
            <w:tcW w:w="709" w:type="dxa"/>
          </w:tcPr>
          <w:p w14:paraId="41EE80BF" w14:textId="0DF49E6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0</w:t>
            </w:r>
          </w:p>
        </w:tc>
        <w:tc>
          <w:tcPr>
            <w:tcW w:w="711" w:type="dxa"/>
          </w:tcPr>
          <w:p w14:paraId="5D0E31CA" w14:textId="145B72F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21</w:t>
            </w:r>
          </w:p>
        </w:tc>
      </w:tr>
      <w:tr w:rsidR="00164461" w:rsidRPr="004643B0" w14:paraId="6DF1834C" w14:textId="0C6131C6" w:rsidTr="003413B1">
        <w:trPr>
          <w:gridAfter w:val="1"/>
          <w:wAfter w:w="709" w:type="dxa"/>
        </w:trPr>
        <w:tc>
          <w:tcPr>
            <w:tcW w:w="1181" w:type="dxa"/>
          </w:tcPr>
          <w:p w14:paraId="0A2FE07F" w14:textId="36B7404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69C42653" w14:textId="733701A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883" w:type="dxa"/>
          </w:tcPr>
          <w:p w14:paraId="74EAD90F" w14:textId="755A14D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24FF3537" w14:textId="2879CF7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76251</w:t>
            </w:r>
          </w:p>
        </w:tc>
        <w:tc>
          <w:tcPr>
            <w:tcW w:w="994" w:type="dxa"/>
          </w:tcPr>
          <w:p w14:paraId="6DA94A81" w14:textId="1B5069E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129C3AAA" w14:textId="74116D9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0E8352B8" w14:textId="1B392F3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irrhosis and hepatitis tissue</w:t>
            </w:r>
          </w:p>
        </w:tc>
        <w:tc>
          <w:tcPr>
            <w:tcW w:w="1004" w:type="dxa"/>
          </w:tcPr>
          <w:p w14:paraId="5F0910D8" w14:textId="75B2758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12.340</w:t>
            </w:r>
          </w:p>
        </w:tc>
        <w:tc>
          <w:tcPr>
            <w:tcW w:w="558" w:type="dxa"/>
          </w:tcPr>
          <w:p w14:paraId="79D80A8D" w14:textId="2C7E98B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4 </w:t>
            </w:r>
          </w:p>
        </w:tc>
        <w:tc>
          <w:tcPr>
            <w:tcW w:w="486" w:type="dxa"/>
          </w:tcPr>
          <w:p w14:paraId="7019CC7D" w14:textId="0FB541B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1 </w:t>
            </w:r>
          </w:p>
        </w:tc>
        <w:tc>
          <w:tcPr>
            <w:tcW w:w="541" w:type="dxa"/>
          </w:tcPr>
          <w:p w14:paraId="139FE0FB" w14:textId="37A66A1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6 </w:t>
            </w:r>
          </w:p>
        </w:tc>
        <w:tc>
          <w:tcPr>
            <w:tcW w:w="567" w:type="dxa"/>
          </w:tcPr>
          <w:p w14:paraId="7786A604" w14:textId="0640A3B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6 </w:t>
            </w:r>
          </w:p>
        </w:tc>
        <w:tc>
          <w:tcPr>
            <w:tcW w:w="709" w:type="dxa"/>
          </w:tcPr>
          <w:p w14:paraId="039BE76F" w14:textId="74236C0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40</w:t>
            </w:r>
          </w:p>
        </w:tc>
        <w:tc>
          <w:tcPr>
            <w:tcW w:w="711" w:type="dxa"/>
          </w:tcPr>
          <w:p w14:paraId="28C6CE9F" w14:textId="5FC518D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3</w:t>
            </w:r>
          </w:p>
        </w:tc>
      </w:tr>
      <w:tr w:rsidR="00164461" w:rsidRPr="004643B0" w14:paraId="4D50076B" w14:textId="4EFFE1F5" w:rsidTr="003413B1">
        <w:trPr>
          <w:gridAfter w:val="1"/>
          <w:wAfter w:w="709" w:type="dxa"/>
        </w:trPr>
        <w:tc>
          <w:tcPr>
            <w:tcW w:w="1181" w:type="dxa"/>
          </w:tcPr>
          <w:p w14:paraId="3E741CD2" w14:textId="0ECBA82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i et al.</w:t>
            </w:r>
          </w:p>
        </w:tc>
        <w:tc>
          <w:tcPr>
            <w:tcW w:w="712" w:type="dxa"/>
          </w:tcPr>
          <w:p w14:paraId="07828699" w14:textId="6EF1295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883" w:type="dxa"/>
          </w:tcPr>
          <w:p w14:paraId="46C5F1E2" w14:textId="1BDDFF7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35725B0C" w14:textId="1453D2B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ircSMARCA5</w:t>
            </w:r>
          </w:p>
        </w:tc>
        <w:tc>
          <w:tcPr>
            <w:tcW w:w="994" w:type="dxa"/>
          </w:tcPr>
          <w:p w14:paraId="7F1BAF6D" w14:textId="76FC4E4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6425E128" w14:textId="6EBA1C8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1C3B9F6A" w14:textId="1F2E033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365F5DDB" w14:textId="1C8E60E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28×10</w:t>
            </w: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558" w:type="dxa"/>
          </w:tcPr>
          <w:p w14:paraId="03A064D1" w14:textId="78D54F2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17 </w:t>
            </w:r>
          </w:p>
        </w:tc>
        <w:tc>
          <w:tcPr>
            <w:tcW w:w="486" w:type="dxa"/>
          </w:tcPr>
          <w:p w14:paraId="3B4859A0" w14:textId="2A4AD42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1 </w:t>
            </w:r>
          </w:p>
        </w:tc>
        <w:tc>
          <w:tcPr>
            <w:tcW w:w="541" w:type="dxa"/>
          </w:tcPr>
          <w:p w14:paraId="769CBF82" w14:textId="13B8AFC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8 </w:t>
            </w:r>
          </w:p>
        </w:tc>
        <w:tc>
          <w:tcPr>
            <w:tcW w:w="567" w:type="dxa"/>
          </w:tcPr>
          <w:p w14:paraId="766BE59E" w14:textId="2F3B810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92 </w:t>
            </w:r>
          </w:p>
        </w:tc>
        <w:tc>
          <w:tcPr>
            <w:tcW w:w="709" w:type="dxa"/>
          </w:tcPr>
          <w:p w14:paraId="2454E74B" w14:textId="275700B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867 </w:t>
            </w:r>
          </w:p>
        </w:tc>
        <w:tc>
          <w:tcPr>
            <w:tcW w:w="711" w:type="dxa"/>
          </w:tcPr>
          <w:p w14:paraId="61A335B3" w14:textId="35FF9DB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93</w:t>
            </w:r>
          </w:p>
        </w:tc>
      </w:tr>
      <w:tr w:rsidR="00164461" w:rsidRPr="004643B0" w14:paraId="403CC6DF" w14:textId="27877E26" w:rsidTr="003413B1">
        <w:trPr>
          <w:gridAfter w:val="1"/>
          <w:wAfter w:w="709" w:type="dxa"/>
        </w:trPr>
        <w:tc>
          <w:tcPr>
            <w:tcW w:w="1181" w:type="dxa"/>
          </w:tcPr>
          <w:p w14:paraId="02C4BA56" w14:textId="5C9AB8F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502D1C6E" w14:textId="52DE2EA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883" w:type="dxa"/>
          </w:tcPr>
          <w:p w14:paraId="6DB062F6" w14:textId="2E9ECBE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6DA881BA" w14:textId="710241E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ircSMARCA5</w:t>
            </w:r>
          </w:p>
        </w:tc>
        <w:tc>
          <w:tcPr>
            <w:tcW w:w="994" w:type="dxa"/>
          </w:tcPr>
          <w:p w14:paraId="74859E46" w14:textId="16E4022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4515DE3D" w14:textId="74E6919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72FB98E8" w14:textId="5BDAE02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3925F8D0" w14:textId="6D9E862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9.385×10</w:t>
            </w:r>
            <w:r w:rsidRPr="004643B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558" w:type="dxa"/>
          </w:tcPr>
          <w:p w14:paraId="00C71936" w14:textId="18D2352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01 </w:t>
            </w:r>
          </w:p>
        </w:tc>
        <w:tc>
          <w:tcPr>
            <w:tcW w:w="486" w:type="dxa"/>
          </w:tcPr>
          <w:p w14:paraId="711ED154" w14:textId="534CD3F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3 </w:t>
            </w:r>
          </w:p>
        </w:tc>
        <w:tc>
          <w:tcPr>
            <w:tcW w:w="541" w:type="dxa"/>
          </w:tcPr>
          <w:p w14:paraId="7C5D1493" w14:textId="456C34D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4 </w:t>
            </w:r>
          </w:p>
        </w:tc>
        <w:tc>
          <w:tcPr>
            <w:tcW w:w="567" w:type="dxa"/>
          </w:tcPr>
          <w:p w14:paraId="19EB44F0" w14:textId="6334305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04 </w:t>
            </w:r>
          </w:p>
        </w:tc>
        <w:tc>
          <w:tcPr>
            <w:tcW w:w="709" w:type="dxa"/>
          </w:tcPr>
          <w:p w14:paraId="71C076A3" w14:textId="14AF23F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748 </w:t>
            </w:r>
          </w:p>
        </w:tc>
        <w:tc>
          <w:tcPr>
            <w:tcW w:w="711" w:type="dxa"/>
          </w:tcPr>
          <w:p w14:paraId="465183DE" w14:textId="62AE470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</w:tr>
      <w:tr w:rsidR="00164461" w:rsidRPr="004643B0" w14:paraId="0102F55D" w14:textId="441A220E" w:rsidTr="003413B1">
        <w:trPr>
          <w:gridAfter w:val="1"/>
          <w:wAfter w:w="709" w:type="dxa"/>
        </w:trPr>
        <w:tc>
          <w:tcPr>
            <w:tcW w:w="1181" w:type="dxa"/>
          </w:tcPr>
          <w:p w14:paraId="74F44ACF" w14:textId="6AA1CF4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5AE6DA23" w14:textId="0A46BA5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883" w:type="dxa"/>
          </w:tcPr>
          <w:p w14:paraId="57977CC9" w14:textId="1D013BE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654B6321" w14:textId="7EA685B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ircSMARCA5</w:t>
            </w:r>
          </w:p>
        </w:tc>
        <w:tc>
          <w:tcPr>
            <w:tcW w:w="994" w:type="dxa"/>
          </w:tcPr>
          <w:p w14:paraId="1826D0D7" w14:textId="4433FC7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24269881" w14:textId="4C6CEAA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77B562E1" w14:textId="0C6198E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049F3FA9" w14:textId="4DF1304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10.34×10</w:t>
            </w:r>
            <w:r w:rsidRPr="004643B0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558" w:type="dxa"/>
          </w:tcPr>
          <w:p w14:paraId="6C59FBDA" w14:textId="642E51D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04 </w:t>
            </w:r>
          </w:p>
        </w:tc>
        <w:tc>
          <w:tcPr>
            <w:tcW w:w="486" w:type="dxa"/>
          </w:tcPr>
          <w:p w14:paraId="531FC2A5" w14:textId="60068AB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2 </w:t>
            </w:r>
          </w:p>
        </w:tc>
        <w:tc>
          <w:tcPr>
            <w:tcW w:w="541" w:type="dxa"/>
          </w:tcPr>
          <w:p w14:paraId="1868747C" w14:textId="7604274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1 </w:t>
            </w:r>
          </w:p>
        </w:tc>
        <w:tc>
          <w:tcPr>
            <w:tcW w:w="567" w:type="dxa"/>
          </w:tcPr>
          <w:p w14:paraId="7A49706A" w14:textId="1863D3B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91 </w:t>
            </w:r>
          </w:p>
        </w:tc>
        <w:tc>
          <w:tcPr>
            <w:tcW w:w="709" w:type="dxa"/>
          </w:tcPr>
          <w:p w14:paraId="6E6A9BA0" w14:textId="7DF6860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770 </w:t>
            </w:r>
          </w:p>
        </w:tc>
        <w:tc>
          <w:tcPr>
            <w:tcW w:w="711" w:type="dxa"/>
          </w:tcPr>
          <w:p w14:paraId="047B15E0" w14:textId="61B533F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</w:tr>
      <w:tr w:rsidR="00164461" w:rsidRPr="004643B0" w14:paraId="22598CE9" w14:textId="482EDD05" w:rsidTr="003413B1">
        <w:trPr>
          <w:gridAfter w:val="1"/>
          <w:wAfter w:w="709" w:type="dxa"/>
        </w:trPr>
        <w:tc>
          <w:tcPr>
            <w:tcW w:w="1181" w:type="dxa"/>
          </w:tcPr>
          <w:p w14:paraId="0B5D3FFE" w14:textId="31DAC86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iao</w:t>
            </w:r>
            <w:proofErr w:type="spellEnd"/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et al.</w:t>
            </w:r>
          </w:p>
        </w:tc>
        <w:tc>
          <w:tcPr>
            <w:tcW w:w="712" w:type="dxa"/>
          </w:tcPr>
          <w:p w14:paraId="136C9BD0" w14:textId="4E48FF1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883" w:type="dxa"/>
          </w:tcPr>
          <w:p w14:paraId="7EB6B3D1" w14:textId="5364D93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48A2384E" w14:textId="5D21B726" w:rsidR="00164461" w:rsidRPr="004643B0" w:rsidRDefault="00164461" w:rsidP="0016446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3998</w:t>
            </w:r>
          </w:p>
        </w:tc>
        <w:tc>
          <w:tcPr>
            <w:tcW w:w="994" w:type="dxa"/>
          </w:tcPr>
          <w:p w14:paraId="1256D597" w14:textId="1969611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284CBFBF" w14:textId="7E472A6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2364DD94" w14:textId="2708028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6F952C69" w14:textId="117F9B3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48D5BA72" w14:textId="48BDF65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4 </w:t>
            </w:r>
          </w:p>
        </w:tc>
        <w:tc>
          <w:tcPr>
            <w:tcW w:w="486" w:type="dxa"/>
          </w:tcPr>
          <w:p w14:paraId="4A5E7C75" w14:textId="3A9F24F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0 </w:t>
            </w:r>
          </w:p>
        </w:tc>
        <w:tc>
          <w:tcPr>
            <w:tcW w:w="541" w:type="dxa"/>
          </w:tcPr>
          <w:p w14:paraId="2A8D198B" w14:textId="06590F2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6 </w:t>
            </w:r>
          </w:p>
        </w:tc>
        <w:tc>
          <w:tcPr>
            <w:tcW w:w="567" w:type="dxa"/>
          </w:tcPr>
          <w:p w14:paraId="0219BDDF" w14:textId="21A6868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0 </w:t>
            </w:r>
          </w:p>
        </w:tc>
        <w:tc>
          <w:tcPr>
            <w:tcW w:w="709" w:type="dxa"/>
          </w:tcPr>
          <w:p w14:paraId="3095B55B" w14:textId="17FD86A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0</w:t>
            </w:r>
          </w:p>
        </w:tc>
        <w:tc>
          <w:tcPr>
            <w:tcW w:w="711" w:type="dxa"/>
          </w:tcPr>
          <w:p w14:paraId="25D97490" w14:textId="73D39B6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00</w:t>
            </w:r>
          </w:p>
        </w:tc>
      </w:tr>
      <w:tr w:rsidR="00164461" w:rsidRPr="004643B0" w14:paraId="48CC2862" w14:textId="1EACA297" w:rsidTr="003413B1">
        <w:trPr>
          <w:gridAfter w:val="1"/>
          <w:wAfter w:w="709" w:type="dxa"/>
        </w:trPr>
        <w:tc>
          <w:tcPr>
            <w:tcW w:w="1181" w:type="dxa"/>
          </w:tcPr>
          <w:p w14:paraId="068EF30E" w14:textId="5BBC875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350F0939" w14:textId="095AA48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883" w:type="dxa"/>
          </w:tcPr>
          <w:p w14:paraId="7C9D6563" w14:textId="5EEE4FA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1CE19ED5" w14:textId="70CF55F6" w:rsidR="00164461" w:rsidRPr="004643B0" w:rsidRDefault="00164461" w:rsidP="0016446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3998</w:t>
            </w:r>
          </w:p>
        </w:tc>
        <w:tc>
          <w:tcPr>
            <w:tcW w:w="994" w:type="dxa"/>
          </w:tcPr>
          <w:p w14:paraId="16972407" w14:textId="7ABD51A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3F4DE16E" w14:textId="6297736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29CE1E57" w14:textId="4E60BF8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636EC03A" w14:textId="7257FE6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2AD15BFF" w14:textId="0C8400E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0 </w:t>
            </w:r>
          </w:p>
        </w:tc>
        <w:tc>
          <w:tcPr>
            <w:tcW w:w="486" w:type="dxa"/>
          </w:tcPr>
          <w:p w14:paraId="3CC300D5" w14:textId="3F243EB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541" w:type="dxa"/>
          </w:tcPr>
          <w:p w14:paraId="21F1A356" w14:textId="6C85E7C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0 </w:t>
            </w:r>
          </w:p>
        </w:tc>
        <w:tc>
          <w:tcPr>
            <w:tcW w:w="567" w:type="dxa"/>
          </w:tcPr>
          <w:p w14:paraId="4E13E8C4" w14:textId="681A01E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2 </w:t>
            </w:r>
          </w:p>
        </w:tc>
        <w:tc>
          <w:tcPr>
            <w:tcW w:w="709" w:type="dxa"/>
          </w:tcPr>
          <w:p w14:paraId="6CD58ED4" w14:textId="6785142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00</w:t>
            </w:r>
          </w:p>
        </w:tc>
        <w:tc>
          <w:tcPr>
            <w:tcW w:w="711" w:type="dxa"/>
          </w:tcPr>
          <w:p w14:paraId="2003B1E4" w14:textId="77622BE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0</w:t>
            </w:r>
          </w:p>
        </w:tc>
      </w:tr>
      <w:tr w:rsidR="00164461" w:rsidRPr="004643B0" w14:paraId="6C4E099B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2BC064B7" w14:textId="701163B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ang et al.</w:t>
            </w:r>
          </w:p>
        </w:tc>
        <w:tc>
          <w:tcPr>
            <w:tcW w:w="712" w:type="dxa"/>
          </w:tcPr>
          <w:p w14:paraId="0EE4899D" w14:textId="7E2A1E5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19</w:t>
            </w:r>
          </w:p>
        </w:tc>
        <w:tc>
          <w:tcPr>
            <w:tcW w:w="883" w:type="dxa"/>
          </w:tcPr>
          <w:p w14:paraId="708015CD" w14:textId="4EA662D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7CD13FC9" w14:textId="51537AD8" w:rsidR="00164461" w:rsidRPr="004643B0" w:rsidRDefault="00164461" w:rsidP="0016446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irc-104075</w:t>
            </w:r>
          </w:p>
        </w:tc>
        <w:tc>
          <w:tcPr>
            <w:tcW w:w="994" w:type="dxa"/>
          </w:tcPr>
          <w:p w14:paraId="0288F03E" w14:textId="7C28A00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5A75357E" w14:textId="67486B0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5D91FABD" w14:textId="1391F02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asma</w:t>
            </w:r>
          </w:p>
        </w:tc>
        <w:tc>
          <w:tcPr>
            <w:tcW w:w="1004" w:type="dxa"/>
          </w:tcPr>
          <w:p w14:paraId="444D1EF1" w14:textId="69F54BA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5DA8EE2C" w14:textId="1CDB7997" w:rsidR="00164461" w:rsidRPr="00042CE6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97 </w:t>
            </w:r>
          </w:p>
        </w:tc>
        <w:tc>
          <w:tcPr>
            <w:tcW w:w="486" w:type="dxa"/>
          </w:tcPr>
          <w:p w14:paraId="34C5FA08" w14:textId="2AD45CAA" w:rsidR="00164461" w:rsidRPr="00042CE6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  <w:tc>
          <w:tcPr>
            <w:tcW w:w="541" w:type="dxa"/>
          </w:tcPr>
          <w:p w14:paraId="2A15DBE6" w14:textId="2FF3B230" w:rsidR="00164461" w:rsidRPr="00042CE6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4 </w:t>
            </w:r>
          </w:p>
        </w:tc>
        <w:tc>
          <w:tcPr>
            <w:tcW w:w="567" w:type="dxa"/>
          </w:tcPr>
          <w:p w14:paraId="23A1DBFA" w14:textId="33079968" w:rsidR="00164461" w:rsidRPr="00042CE6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59 </w:t>
            </w:r>
          </w:p>
        </w:tc>
        <w:tc>
          <w:tcPr>
            <w:tcW w:w="709" w:type="dxa"/>
          </w:tcPr>
          <w:p w14:paraId="1380BBFF" w14:textId="1ACC1B1B" w:rsidR="00164461" w:rsidRPr="00042CE6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0.960 </w:t>
            </w:r>
          </w:p>
        </w:tc>
        <w:tc>
          <w:tcPr>
            <w:tcW w:w="711" w:type="dxa"/>
          </w:tcPr>
          <w:p w14:paraId="4CB8E5A0" w14:textId="233889A4" w:rsidR="00164461" w:rsidRPr="00042CE6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>0.983</w:t>
            </w:r>
          </w:p>
        </w:tc>
      </w:tr>
      <w:tr w:rsidR="00164461" w:rsidRPr="004643B0" w14:paraId="1DA14DD7" w14:textId="201B7B8F" w:rsidTr="003413B1">
        <w:trPr>
          <w:gridAfter w:val="1"/>
          <w:wAfter w:w="709" w:type="dxa"/>
        </w:trPr>
        <w:tc>
          <w:tcPr>
            <w:tcW w:w="1181" w:type="dxa"/>
          </w:tcPr>
          <w:p w14:paraId="7DEE3345" w14:textId="0B7F414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ao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et al.</w:t>
            </w:r>
          </w:p>
        </w:tc>
        <w:tc>
          <w:tcPr>
            <w:tcW w:w="712" w:type="dxa"/>
          </w:tcPr>
          <w:p w14:paraId="3631EB75" w14:textId="7AE1114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883" w:type="dxa"/>
          </w:tcPr>
          <w:p w14:paraId="7BFF6F9A" w14:textId="0A5E318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3422B80E" w14:textId="41FE9D4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irc-TCF4.85</w:t>
            </w:r>
          </w:p>
        </w:tc>
        <w:tc>
          <w:tcPr>
            <w:tcW w:w="994" w:type="dxa"/>
          </w:tcPr>
          <w:p w14:paraId="32FBAEAE" w14:textId="4BF1EE9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7C690886" w14:textId="5F8D650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6478E92D" w14:textId="44E410A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Adjacent tissue</w:t>
            </w:r>
          </w:p>
        </w:tc>
        <w:tc>
          <w:tcPr>
            <w:tcW w:w="1004" w:type="dxa"/>
          </w:tcPr>
          <w:p w14:paraId="0D963DCA" w14:textId="4A8D662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57CD2B13" w14:textId="48C7ECB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0 </w:t>
            </w:r>
          </w:p>
        </w:tc>
        <w:tc>
          <w:tcPr>
            <w:tcW w:w="486" w:type="dxa"/>
          </w:tcPr>
          <w:p w14:paraId="74FA56AF" w14:textId="38D1BEC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541" w:type="dxa"/>
          </w:tcPr>
          <w:p w14:paraId="20DEFE98" w14:textId="6190303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567" w:type="dxa"/>
          </w:tcPr>
          <w:p w14:paraId="25D9C245" w14:textId="7396344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0 </w:t>
            </w:r>
          </w:p>
        </w:tc>
        <w:tc>
          <w:tcPr>
            <w:tcW w:w="709" w:type="dxa"/>
          </w:tcPr>
          <w:p w14:paraId="2DFE9B9F" w14:textId="4029242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68</w:t>
            </w:r>
          </w:p>
        </w:tc>
        <w:tc>
          <w:tcPr>
            <w:tcW w:w="711" w:type="dxa"/>
          </w:tcPr>
          <w:p w14:paraId="42DC6F29" w14:textId="5AD4B88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70</w:t>
            </w:r>
          </w:p>
        </w:tc>
      </w:tr>
      <w:tr w:rsidR="00164461" w:rsidRPr="004643B0" w14:paraId="59A007DB" w14:textId="4B6CDB89" w:rsidTr="003413B1">
        <w:trPr>
          <w:gridAfter w:val="1"/>
          <w:wAfter w:w="709" w:type="dxa"/>
        </w:trPr>
        <w:tc>
          <w:tcPr>
            <w:tcW w:w="1181" w:type="dxa"/>
          </w:tcPr>
          <w:p w14:paraId="036F51E0" w14:textId="41B9D43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lastRenderedPageBreak/>
              <w:t>Wei et al.</w:t>
            </w:r>
          </w:p>
        </w:tc>
        <w:tc>
          <w:tcPr>
            <w:tcW w:w="712" w:type="dxa"/>
          </w:tcPr>
          <w:p w14:paraId="60A4A21D" w14:textId="64FDD31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883" w:type="dxa"/>
          </w:tcPr>
          <w:p w14:paraId="157B798D" w14:textId="5A9DBFC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26EC2507" w14:textId="1FDC5DF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irc-CDYL</w:t>
            </w:r>
          </w:p>
        </w:tc>
        <w:tc>
          <w:tcPr>
            <w:tcW w:w="994" w:type="dxa"/>
          </w:tcPr>
          <w:p w14:paraId="4C554600" w14:textId="1B5A49C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7E6B3A46" w14:textId="55278EE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72A78C2F" w14:textId="69A0F77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Adjacent tissue</w:t>
            </w:r>
          </w:p>
        </w:tc>
        <w:tc>
          <w:tcPr>
            <w:tcW w:w="1004" w:type="dxa"/>
          </w:tcPr>
          <w:p w14:paraId="20B9D18D" w14:textId="5F42BD7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13A8C60C" w14:textId="6460452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3 </w:t>
            </w:r>
          </w:p>
        </w:tc>
        <w:tc>
          <w:tcPr>
            <w:tcW w:w="486" w:type="dxa"/>
          </w:tcPr>
          <w:p w14:paraId="4CC27A33" w14:textId="5C4A06B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0 </w:t>
            </w:r>
          </w:p>
        </w:tc>
        <w:tc>
          <w:tcPr>
            <w:tcW w:w="541" w:type="dxa"/>
          </w:tcPr>
          <w:p w14:paraId="3F47244F" w14:textId="1EF1807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6 </w:t>
            </w:r>
          </w:p>
        </w:tc>
        <w:tc>
          <w:tcPr>
            <w:tcW w:w="567" w:type="dxa"/>
          </w:tcPr>
          <w:p w14:paraId="2748B16F" w14:textId="31DB109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9 </w:t>
            </w:r>
          </w:p>
        </w:tc>
        <w:tc>
          <w:tcPr>
            <w:tcW w:w="709" w:type="dxa"/>
          </w:tcPr>
          <w:p w14:paraId="2ACBB4C9" w14:textId="263338D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30</w:t>
            </w:r>
          </w:p>
        </w:tc>
        <w:tc>
          <w:tcPr>
            <w:tcW w:w="711" w:type="dxa"/>
          </w:tcPr>
          <w:p w14:paraId="5BD6C713" w14:textId="1619120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0</w:t>
            </w:r>
          </w:p>
        </w:tc>
      </w:tr>
      <w:tr w:rsidR="00164461" w:rsidRPr="004643B0" w14:paraId="7A5F4B31" w14:textId="68E21F09" w:rsidTr="003413B1">
        <w:trPr>
          <w:gridAfter w:val="1"/>
          <w:wAfter w:w="709" w:type="dxa"/>
        </w:trPr>
        <w:tc>
          <w:tcPr>
            <w:tcW w:w="1181" w:type="dxa"/>
          </w:tcPr>
          <w:p w14:paraId="47ABABC7" w14:textId="3B9D30B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un et al.</w:t>
            </w:r>
          </w:p>
        </w:tc>
        <w:tc>
          <w:tcPr>
            <w:tcW w:w="712" w:type="dxa"/>
          </w:tcPr>
          <w:p w14:paraId="1FE9D793" w14:textId="4E8A135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883" w:type="dxa"/>
          </w:tcPr>
          <w:p w14:paraId="4847D42D" w14:textId="70D2788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68FFD38E" w14:textId="4EE970F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4001</w:t>
            </w:r>
          </w:p>
        </w:tc>
        <w:tc>
          <w:tcPr>
            <w:tcW w:w="994" w:type="dxa"/>
          </w:tcPr>
          <w:p w14:paraId="3963CE6C" w14:textId="71CC4E7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44F2C4EC" w14:textId="55BED23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30797AB6" w14:textId="79BF43F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serum</w:t>
            </w:r>
          </w:p>
        </w:tc>
        <w:tc>
          <w:tcPr>
            <w:tcW w:w="1004" w:type="dxa"/>
          </w:tcPr>
          <w:p w14:paraId="3F655DF3" w14:textId="723DE1E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51.43</w:t>
            </w:r>
          </w:p>
        </w:tc>
        <w:tc>
          <w:tcPr>
            <w:tcW w:w="558" w:type="dxa"/>
          </w:tcPr>
          <w:p w14:paraId="2ED21835" w14:textId="3C18D1F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4 </w:t>
            </w:r>
          </w:p>
        </w:tc>
        <w:tc>
          <w:tcPr>
            <w:tcW w:w="486" w:type="dxa"/>
          </w:tcPr>
          <w:p w14:paraId="4CF7766E" w14:textId="1F3AD6E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541" w:type="dxa"/>
          </w:tcPr>
          <w:p w14:paraId="1D701C6A" w14:textId="2F53394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7 </w:t>
            </w:r>
          </w:p>
        </w:tc>
        <w:tc>
          <w:tcPr>
            <w:tcW w:w="567" w:type="dxa"/>
          </w:tcPr>
          <w:p w14:paraId="70FED34A" w14:textId="26C93F1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3 </w:t>
            </w:r>
          </w:p>
        </w:tc>
        <w:tc>
          <w:tcPr>
            <w:tcW w:w="709" w:type="dxa"/>
          </w:tcPr>
          <w:p w14:paraId="7AFCB457" w14:textId="5C117E9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62</w:t>
            </w:r>
          </w:p>
        </w:tc>
        <w:tc>
          <w:tcPr>
            <w:tcW w:w="711" w:type="dxa"/>
          </w:tcPr>
          <w:p w14:paraId="4C87373F" w14:textId="79CFFEF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13</w:t>
            </w:r>
          </w:p>
        </w:tc>
      </w:tr>
      <w:tr w:rsidR="00164461" w:rsidRPr="004643B0" w14:paraId="26F4D4FA" w14:textId="7A075600" w:rsidTr="003413B1">
        <w:trPr>
          <w:gridAfter w:val="1"/>
          <w:wAfter w:w="709" w:type="dxa"/>
        </w:trPr>
        <w:tc>
          <w:tcPr>
            <w:tcW w:w="1181" w:type="dxa"/>
          </w:tcPr>
          <w:p w14:paraId="36ED5135" w14:textId="3DED82B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49512F53" w14:textId="55AADE5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883" w:type="dxa"/>
          </w:tcPr>
          <w:p w14:paraId="4BE2A3AC" w14:textId="556644F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4A917185" w14:textId="36C9E52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4123</w:t>
            </w:r>
          </w:p>
        </w:tc>
        <w:tc>
          <w:tcPr>
            <w:tcW w:w="994" w:type="dxa"/>
          </w:tcPr>
          <w:p w14:paraId="48BCEA83" w14:textId="727321C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127D6C59" w14:textId="14948EA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70B2541E" w14:textId="5224746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serum</w:t>
            </w:r>
          </w:p>
        </w:tc>
        <w:tc>
          <w:tcPr>
            <w:tcW w:w="1004" w:type="dxa"/>
          </w:tcPr>
          <w:p w14:paraId="0451EF2C" w14:textId="59F9649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21.7</w:t>
            </w:r>
          </w:p>
        </w:tc>
        <w:tc>
          <w:tcPr>
            <w:tcW w:w="558" w:type="dxa"/>
          </w:tcPr>
          <w:p w14:paraId="56513097" w14:textId="11856D0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7 </w:t>
            </w:r>
          </w:p>
        </w:tc>
        <w:tc>
          <w:tcPr>
            <w:tcW w:w="486" w:type="dxa"/>
          </w:tcPr>
          <w:p w14:paraId="03C2073F" w14:textId="46B591E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541" w:type="dxa"/>
          </w:tcPr>
          <w:p w14:paraId="306F86EC" w14:textId="3EABCA6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4 </w:t>
            </w:r>
          </w:p>
        </w:tc>
        <w:tc>
          <w:tcPr>
            <w:tcW w:w="567" w:type="dxa"/>
          </w:tcPr>
          <w:p w14:paraId="4197C6DA" w14:textId="5F817A3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4 </w:t>
            </w:r>
          </w:p>
        </w:tc>
        <w:tc>
          <w:tcPr>
            <w:tcW w:w="709" w:type="dxa"/>
          </w:tcPr>
          <w:p w14:paraId="76B47F18" w14:textId="023ECD6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67</w:t>
            </w:r>
          </w:p>
        </w:tc>
        <w:tc>
          <w:tcPr>
            <w:tcW w:w="711" w:type="dxa"/>
          </w:tcPr>
          <w:p w14:paraId="459CAF10" w14:textId="5F256E8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4</w:t>
            </w:r>
          </w:p>
        </w:tc>
      </w:tr>
      <w:tr w:rsidR="00164461" w:rsidRPr="004643B0" w14:paraId="3DFEF3CC" w14:textId="3E989EE3" w:rsidTr="003413B1">
        <w:trPr>
          <w:gridAfter w:val="1"/>
          <w:wAfter w:w="709" w:type="dxa"/>
        </w:trPr>
        <w:tc>
          <w:tcPr>
            <w:tcW w:w="1181" w:type="dxa"/>
          </w:tcPr>
          <w:p w14:paraId="7A01BC16" w14:textId="41ED0BE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2F9983D1" w14:textId="66F14D5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883" w:type="dxa"/>
          </w:tcPr>
          <w:p w14:paraId="388EF84C" w14:textId="058B914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2F62AB17" w14:textId="4E90D04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75792</w:t>
            </w:r>
          </w:p>
        </w:tc>
        <w:tc>
          <w:tcPr>
            <w:tcW w:w="994" w:type="dxa"/>
          </w:tcPr>
          <w:p w14:paraId="774A53BD" w14:textId="45E3989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797B7750" w14:textId="22319FB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109D296F" w14:textId="5F1B421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serum</w:t>
            </w:r>
          </w:p>
        </w:tc>
        <w:tc>
          <w:tcPr>
            <w:tcW w:w="1004" w:type="dxa"/>
          </w:tcPr>
          <w:p w14:paraId="784B340E" w14:textId="3C5D146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79.48</w:t>
            </w:r>
          </w:p>
        </w:tc>
        <w:tc>
          <w:tcPr>
            <w:tcW w:w="558" w:type="dxa"/>
          </w:tcPr>
          <w:p w14:paraId="7818E7C8" w14:textId="053A2F7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4 </w:t>
            </w:r>
          </w:p>
        </w:tc>
        <w:tc>
          <w:tcPr>
            <w:tcW w:w="486" w:type="dxa"/>
          </w:tcPr>
          <w:p w14:paraId="6E80D6AB" w14:textId="243B33B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9 </w:t>
            </w:r>
          </w:p>
        </w:tc>
        <w:tc>
          <w:tcPr>
            <w:tcW w:w="541" w:type="dxa"/>
          </w:tcPr>
          <w:p w14:paraId="36B8D6BB" w14:textId="0E3B73E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567" w:type="dxa"/>
          </w:tcPr>
          <w:p w14:paraId="6C129454" w14:textId="19DB4EC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1 </w:t>
            </w:r>
          </w:p>
        </w:tc>
        <w:tc>
          <w:tcPr>
            <w:tcW w:w="709" w:type="dxa"/>
          </w:tcPr>
          <w:p w14:paraId="1FD156E6" w14:textId="7F3A493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05</w:t>
            </w:r>
          </w:p>
        </w:tc>
        <w:tc>
          <w:tcPr>
            <w:tcW w:w="711" w:type="dxa"/>
          </w:tcPr>
          <w:p w14:paraId="5FB8576E" w14:textId="7A17083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81</w:t>
            </w:r>
          </w:p>
        </w:tc>
      </w:tr>
      <w:tr w:rsidR="00164461" w:rsidRPr="004643B0" w14:paraId="3BF96D7A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6B41AF24" w14:textId="2BE5117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Wu et al.</w:t>
            </w:r>
          </w:p>
        </w:tc>
        <w:tc>
          <w:tcPr>
            <w:tcW w:w="712" w:type="dxa"/>
          </w:tcPr>
          <w:p w14:paraId="51E8E313" w14:textId="7A2445F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883" w:type="dxa"/>
          </w:tcPr>
          <w:p w14:paraId="6BB7B4D7" w14:textId="08AD47D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6E5C386D" w14:textId="66E204A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9582</w:t>
            </w:r>
          </w:p>
        </w:tc>
        <w:tc>
          <w:tcPr>
            <w:tcW w:w="994" w:type="dxa"/>
          </w:tcPr>
          <w:p w14:paraId="62ED9658" w14:textId="7B3CC56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4FADABC6" w14:textId="74D9112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Retrospective</w:t>
            </w:r>
          </w:p>
        </w:tc>
        <w:tc>
          <w:tcPr>
            <w:tcW w:w="1628" w:type="dxa"/>
          </w:tcPr>
          <w:p w14:paraId="54A3A3CB" w14:textId="2AE36D7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24CF8CEC" w14:textId="610076B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495DFBF9" w14:textId="50168D5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21 </w:t>
            </w:r>
          </w:p>
        </w:tc>
        <w:tc>
          <w:tcPr>
            <w:tcW w:w="486" w:type="dxa"/>
          </w:tcPr>
          <w:p w14:paraId="359848D0" w14:textId="0C38C17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0 </w:t>
            </w:r>
          </w:p>
        </w:tc>
        <w:tc>
          <w:tcPr>
            <w:tcW w:w="541" w:type="dxa"/>
          </w:tcPr>
          <w:p w14:paraId="1850E4FC" w14:textId="7863701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9 </w:t>
            </w:r>
          </w:p>
        </w:tc>
        <w:tc>
          <w:tcPr>
            <w:tcW w:w="567" w:type="dxa"/>
          </w:tcPr>
          <w:p w14:paraId="726D5390" w14:textId="19CFE51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00 </w:t>
            </w:r>
          </w:p>
        </w:tc>
        <w:tc>
          <w:tcPr>
            <w:tcW w:w="709" w:type="dxa"/>
          </w:tcPr>
          <w:p w14:paraId="672BA81B" w14:textId="0C3EA10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673 </w:t>
            </w:r>
          </w:p>
        </w:tc>
        <w:tc>
          <w:tcPr>
            <w:tcW w:w="711" w:type="dxa"/>
          </w:tcPr>
          <w:p w14:paraId="2E2E26BC" w14:textId="59B44B8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33</w:t>
            </w:r>
          </w:p>
        </w:tc>
      </w:tr>
      <w:tr w:rsidR="00164461" w:rsidRPr="004643B0" w14:paraId="3DD49829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04840063" w14:textId="0DDB13F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570F8744" w14:textId="508C9E9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883" w:type="dxa"/>
          </w:tcPr>
          <w:p w14:paraId="2E21C974" w14:textId="0C13CB8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09C5297A" w14:textId="1AEC9F6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37120</w:t>
            </w:r>
          </w:p>
        </w:tc>
        <w:tc>
          <w:tcPr>
            <w:tcW w:w="994" w:type="dxa"/>
          </w:tcPr>
          <w:p w14:paraId="6BD4E4C4" w14:textId="5831971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61591CED" w14:textId="467446C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Retrospective</w:t>
            </w:r>
          </w:p>
        </w:tc>
        <w:tc>
          <w:tcPr>
            <w:tcW w:w="1628" w:type="dxa"/>
          </w:tcPr>
          <w:p w14:paraId="32B79554" w14:textId="24DB5CC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47E87A34" w14:textId="06C0448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3CA4E9B1" w14:textId="579583B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55 </w:t>
            </w:r>
          </w:p>
        </w:tc>
        <w:tc>
          <w:tcPr>
            <w:tcW w:w="486" w:type="dxa"/>
          </w:tcPr>
          <w:p w14:paraId="1DA60C1C" w14:textId="1DEBF3A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9 </w:t>
            </w:r>
          </w:p>
        </w:tc>
        <w:tc>
          <w:tcPr>
            <w:tcW w:w="541" w:type="dxa"/>
          </w:tcPr>
          <w:p w14:paraId="27D4FBB2" w14:textId="7FF0240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5 </w:t>
            </w:r>
          </w:p>
        </w:tc>
        <w:tc>
          <w:tcPr>
            <w:tcW w:w="567" w:type="dxa"/>
          </w:tcPr>
          <w:p w14:paraId="30C8B1C2" w14:textId="3AA2841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91 </w:t>
            </w:r>
          </w:p>
        </w:tc>
        <w:tc>
          <w:tcPr>
            <w:tcW w:w="709" w:type="dxa"/>
          </w:tcPr>
          <w:p w14:paraId="1E582E01" w14:textId="74C3616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861 </w:t>
            </w:r>
          </w:p>
        </w:tc>
        <w:tc>
          <w:tcPr>
            <w:tcW w:w="711" w:type="dxa"/>
          </w:tcPr>
          <w:p w14:paraId="062B5BBA" w14:textId="067C659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07</w:t>
            </w:r>
          </w:p>
        </w:tc>
      </w:tr>
      <w:tr w:rsidR="00164461" w:rsidRPr="004643B0" w14:paraId="0D6A0FB4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7260A0F0" w14:textId="2898A9A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000B0377" w14:textId="2897751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883" w:type="dxa"/>
          </w:tcPr>
          <w:p w14:paraId="0FF8FB99" w14:textId="6E73818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41908B7A" w14:textId="51BF781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140117</w:t>
            </w:r>
          </w:p>
        </w:tc>
        <w:tc>
          <w:tcPr>
            <w:tcW w:w="994" w:type="dxa"/>
          </w:tcPr>
          <w:p w14:paraId="61439758" w14:textId="017DEC0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7911F224" w14:textId="75CC5CA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Retrospective</w:t>
            </w:r>
          </w:p>
        </w:tc>
        <w:tc>
          <w:tcPr>
            <w:tcW w:w="1628" w:type="dxa"/>
          </w:tcPr>
          <w:p w14:paraId="408353DA" w14:textId="7302CCA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0934A6F1" w14:textId="19254A1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43F52FBC" w14:textId="07B17F7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48 </w:t>
            </w:r>
          </w:p>
        </w:tc>
        <w:tc>
          <w:tcPr>
            <w:tcW w:w="486" w:type="dxa"/>
          </w:tcPr>
          <w:p w14:paraId="30352460" w14:textId="3F745C76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7 </w:t>
            </w:r>
          </w:p>
        </w:tc>
        <w:tc>
          <w:tcPr>
            <w:tcW w:w="541" w:type="dxa"/>
          </w:tcPr>
          <w:p w14:paraId="641F2BB7" w14:textId="6E0BFF5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2 </w:t>
            </w:r>
          </w:p>
        </w:tc>
        <w:tc>
          <w:tcPr>
            <w:tcW w:w="567" w:type="dxa"/>
          </w:tcPr>
          <w:p w14:paraId="1ADCED44" w14:textId="5D4FC30F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23 </w:t>
            </w:r>
          </w:p>
        </w:tc>
        <w:tc>
          <w:tcPr>
            <w:tcW w:w="709" w:type="dxa"/>
          </w:tcPr>
          <w:p w14:paraId="2886FEC1" w14:textId="6D521C1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822 </w:t>
            </w:r>
          </w:p>
        </w:tc>
        <w:tc>
          <w:tcPr>
            <w:tcW w:w="711" w:type="dxa"/>
          </w:tcPr>
          <w:p w14:paraId="01C151FE" w14:textId="020D383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97</w:t>
            </w:r>
          </w:p>
        </w:tc>
      </w:tr>
      <w:tr w:rsidR="00164461" w:rsidRPr="004643B0" w14:paraId="03387105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5094DCAF" w14:textId="77777777" w:rsid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79E2F8F7" w14:textId="647D062C" w:rsid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1376224E" w14:textId="59CA8C0B" w:rsid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360EC681" w14:textId="06138F47" w:rsidR="00164461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mbination</w:t>
            </w:r>
          </w:p>
        </w:tc>
        <w:tc>
          <w:tcPr>
            <w:tcW w:w="994" w:type="dxa"/>
          </w:tcPr>
          <w:p w14:paraId="6FE2173B" w14:textId="575FAD95" w:rsid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4FA22081" w14:textId="0BF4E94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Retrospective</w:t>
            </w:r>
          </w:p>
        </w:tc>
        <w:tc>
          <w:tcPr>
            <w:tcW w:w="1628" w:type="dxa"/>
          </w:tcPr>
          <w:p w14:paraId="19C5C843" w14:textId="4DA6397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53A06C2F" w14:textId="0C17873B" w:rsid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4C63299B" w14:textId="4CEAD46C" w:rsidR="00164461" w:rsidRP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 xml:space="preserve">147 </w:t>
            </w:r>
          </w:p>
        </w:tc>
        <w:tc>
          <w:tcPr>
            <w:tcW w:w="486" w:type="dxa"/>
          </w:tcPr>
          <w:p w14:paraId="133FF3AE" w14:textId="67E40128" w:rsidR="00164461" w:rsidRP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 xml:space="preserve">45 </w:t>
            </w:r>
          </w:p>
        </w:tc>
        <w:tc>
          <w:tcPr>
            <w:tcW w:w="541" w:type="dxa"/>
          </w:tcPr>
          <w:p w14:paraId="177421EC" w14:textId="310D5823" w:rsidR="00164461" w:rsidRP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 xml:space="preserve">33 </w:t>
            </w:r>
          </w:p>
        </w:tc>
        <w:tc>
          <w:tcPr>
            <w:tcW w:w="567" w:type="dxa"/>
          </w:tcPr>
          <w:p w14:paraId="5D4607B1" w14:textId="67FB132D" w:rsidR="00164461" w:rsidRP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 xml:space="preserve">315 </w:t>
            </w:r>
          </w:p>
        </w:tc>
        <w:tc>
          <w:tcPr>
            <w:tcW w:w="709" w:type="dxa"/>
          </w:tcPr>
          <w:p w14:paraId="62A1EA8A" w14:textId="261B84BC" w:rsidR="00164461" w:rsidRP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 xml:space="preserve">0.817 </w:t>
            </w:r>
          </w:p>
        </w:tc>
        <w:tc>
          <w:tcPr>
            <w:tcW w:w="711" w:type="dxa"/>
          </w:tcPr>
          <w:p w14:paraId="78AF96C8" w14:textId="08BFDC8B" w:rsidR="00164461" w:rsidRPr="00164461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4461">
              <w:rPr>
                <w:rFonts w:ascii="Times New Roman" w:hAnsi="Times New Roman" w:cs="Times New Roman"/>
                <w:sz w:val="18"/>
                <w:szCs w:val="20"/>
              </w:rPr>
              <w:t>0.875</w:t>
            </w:r>
          </w:p>
        </w:tc>
      </w:tr>
      <w:tr w:rsidR="00164461" w:rsidRPr="004643B0" w14:paraId="283FCBA1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101146D2" w14:textId="5CE7128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u et al.</w:t>
            </w:r>
          </w:p>
        </w:tc>
        <w:tc>
          <w:tcPr>
            <w:tcW w:w="712" w:type="dxa"/>
          </w:tcPr>
          <w:p w14:paraId="01D6AAB4" w14:textId="27BEC699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235F68A6" w14:textId="5CD5913B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1E3E770F" w14:textId="08316060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rcPanel</w:t>
            </w:r>
            <w:proofErr w:type="spellEnd"/>
          </w:p>
        </w:tc>
        <w:tc>
          <w:tcPr>
            <w:tcW w:w="994" w:type="dxa"/>
          </w:tcPr>
          <w:p w14:paraId="5D6A4141" w14:textId="694AF17A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50564D67" w14:textId="7B1ED4C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19E44CC0" w14:textId="68D588A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66611D8A" w14:textId="62E7FE2D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36B73563" w14:textId="790EF530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248 </w:t>
            </w:r>
          </w:p>
        </w:tc>
        <w:tc>
          <w:tcPr>
            <w:tcW w:w="486" w:type="dxa"/>
          </w:tcPr>
          <w:p w14:paraId="2D87F347" w14:textId="4DE12168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30 </w:t>
            </w:r>
          </w:p>
        </w:tc>
        <w:tc>
          <w:tcPr>
            <w:tcW w:w="541" w:type="dxa"/>
          </w:tcPr>
          <w:p w14:paraId="538CBC3D" w14:textId="50CB6D12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42 </w:t>
            </w:r>
          </w:p>
        </w:tc>
        <w:tc>
          <w:tcPr>
            <w:tcW w:w="567" w:type="dxa"/>
          </w:tcPr>
          <w:p w14:paraId="591E5B02" w14:textId="272420A9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206 </w:t>
            </w:r>
          </w:p>
        </w:tc>
        <w:tc>
          <w:tcPr>
            <w:tcW w:w="709" w:type="dxa"/>
          </w:tcPr>
          <w:p w14:paraId="7C963650" w14:textId="3005B40F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0.855 </w:t>
            </w:r>
          </w:p>
        </w:tc>
        <w:tc>
          <w:tcPr>
            <w:tcW w:w="711" w:type="dxa"/>
          </w:tcPr>
          <w:p w14:paraId="29AE8C0E" w14:textId="65D973EC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>0.873</w:t>
            </w:r>
          </w:p>
        </w:tc>
      </w:tr>
      <w:tr w:rsidR="00164461" w:rsidRPr="004643B0" w14:paraId="1B678651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5CFFC1D9" w14:textId="7777777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5ABC875C" w14:textId="624101B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0DA1B2FC" w14:textId="72EBD9A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0F5C29DE" w14:textId="5D0954B3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rcPanel</w:t>
            </w:r>
            <w:proofErr w:type="spellEnd"/>
          </w:p>
        </w:tc>
        <w:tc>
          <w:tcPr>
            <w:tcW w:w="994" w:type="dxa"/>
          </w:tcPr>
          <w:p w14:paraId="5DBEE597" w14:textId="4A03351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7F7AB7AE" w14:textId="78177F13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21E588A5" w14:textId="3872FB0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7DB7F449" w14:textId="2E162B5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15238643" w14:textId="238A827A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248 </w:t>
            </w:r>
          </w:p>
        </w:tc>
        <w:tc>
          <w:tcPr>
            <w:tcW w:w="486" w:type="dxa"/>
          </w:tcPr>
          <w:p w14:paraId="0EE287FE" w14:textId="13BC472F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8 </w:t>
            </w:r>
          </w:p>
        </w:tc>
        <w:tc>
          <w:tcPr>
            <w:tcW w:w="541" w:type="dxa"/>
          </w:tcPr>
          <w:p w14:paraId="2387D1F9" w14:textId="390386C7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42 </w:t>
            </w:r>
          </w:p>
        </w:tc>
        <w:tc>
          <w:tcPr>
            <w:tcW w:w="567" w:type="dxa"/>
          </w:tcPr>
          <w:p w14:paraId="2C8F07DD" w14:textId="57565CAE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68 </w:t>
            </w:r>
          </w:p>
        </w:tc>
        <w:tc>
          <w:tcPr>
            <w:tcW w:w="709" w:type="dxa"/>
          </w:tcPr>
          <w:p w14:paraId="062D6AED" w14:textId="272E57A1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0.855 </w:t>
            </w:r>
          </w:p>
        </w:tc>
        <w:tc>
          <w:tcPr>
            <w:tcW w:w="711" w:type="dxa"/>
          </w:tcPr>
          <w:p w14:paraId="176BBE12" w14:textId="37E47BDA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>0.895</w:t>
            </w:r>
          </w:p>
        </w:tc>
      </w:tr>
      <w:tr w:rsidR="00164461" w:rsidRPr="004643B0" w14:paraId="02ABB0BB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1E83D971" w14:textId="7777777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433996EC" w14:textId="5370352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135FB188" w14:textId="12B42D01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592A610E" w14:textId="252F414D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rcPanel</w:t>
            </w:r>
            <w:proofErr w:type="spellEnd"/>
          </w:p>
        </w:tc>
        <w:tc>
          <w:tcPr>
            <w:tcW w:w="994" w:type="dxa"/>
          </w:tcPr>
          <w:p w14:paraId="49DA4E32" w14:textId="20E8FAD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56F6B485" w14:textId="24EB0795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517842C8" w14:textId="678EA8EE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0DA6E526" w14:textId="66F3AF70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56B1AB42" w14:textId="2D9E5AFE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248 </w:t>
            </w:r>
          </w:p>
        </w:tc>
        <w:tc>
          <w:tcPr>
            <w:tcW w:w="486" w:type="dxa"/>
          </w:tcPr>
          <w:p w14:paraId="7903F59D" w14:textId="2F158D0E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11 </w:t>
            </w:r>
          </w:p>
        </w:tc>
        <w:tc>
          <w:tcPr>
            <w:tcW w:w="541" w:type="dxa"/>
          </w:tcPr>
          <w:p w14:paraId="27F284CB" w14:textId="68D11033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42 </w:t>
            </w:r>
          </w:p>
        </w:tc>
        <w:tc>
          <w:tcPr>
            <w:tcW w:w="567" w:type="dxa"/>
          </w:tcPr>
          <w:p w14:paraId="1DDD23DC" w14:textId="3767649F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69 </w:t>
            </w:r>
          </w:p>
        </w:tc>
        <w:tc>
          <w:tcPr>
            <w:tcW w:w="709" w:type="dxa"/>
          </w:tcPr>
          <w:p w14:paraId="47B566AB" w14:textId="148BF76A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0.855 </w:t>
            </w:r>
          </w:p>
        </w:tc>
        <w:tc>
          <w:tcPr>
            <w:tcW w:w="711" w:type="dxa"/>
          </w:tcPr>
          <w:p w14:paraId="15308D5C" w14:textId="589F5434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>0.863</w:t>
            </w:r>
          </w:p>
        </w:tc>
      </w:tr>
      <w:tr w:rsidR="00164461" w:rsidRPr="004643B0" w14:paraId="764DA6BF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1C728E7D" w14:textId="77777777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71D105EF" w14:textId="736E3FA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7ADD8853" w14:textId="678CF80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1FC3C493" w14:textId="2614293E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rcPanel</w:t>
            </w:r>
            <w:proofErr w:type="spellEnd"/>
          </w:p>
        </w:tc>
        <w:tc>
          <w:tcPr>
            <w:tcW w:w="994" w:type="dxa"/>
          </w:tcPr>
          <w:p w14:paraId="34590EF3" w14:textId="6E7EFD4C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579F480F" w14:textId="18C83B48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149C41BE" w14:textId="5496F792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4992C4C7" w14:textId="3EA481A4" w:rsidR="00164461" w:rsidRPr="004643B0" w:rsidRDefault="00164461" w:rsidP="00164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1E93ED52" w14:textId="480E561B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248 </w:t>
            </w:r>
          </w:p>
        </w:tc>
        <w:tc>
          <w:tcPr>
            <w:tcW w:w="486" w:type="dxa"/>
          </w:tcPr>
          <w:p w14:paraId="2C043343" w14:textId="690A285E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11 </w:t>
            </w:r>
          </w:p>
        </w:tc>
        <w:tc>
          <w:tcPr>
            <w:tcW w:w="541" w:type="dxa"/>
          </w:tcPr>
          <w:p w14:paraId="382F6E54" w14:textId="45BB80D4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42 </w:t>
            </w:r>
          </w:p>
        </w:tc>
        <w:tc>
          <w:tcPr>
            <w:tcW w:w="567" w:type="dxa"/>
          </w:tcPr>
          <w:p w14:paraId="0EA84FF4" w14:textId="454A2752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69 </w:t>
            </w:r>
          </w:p>
        </w:tc>
        <w:tc>
          <w:tcPr>
            <w:tcW w:w="709" w:type="dxa"/>
          </w:tcPr>
          <w:p w14:paraId="6A100966" w14:textId="48D35A9E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 xml:space="preserve">0.855 </w:t>
            </w:r>
          </w:p>
        </w:tc>
        <w:tc>
          <w:tcPr>
            <w:tcW w:w="711" w:type="dxa"/>
          </w:tcPr>
          <w:p w14:paraId="04456C05" w14:textId="6F483377" w:rsidR="00164461" w:rsidRPr="004643B0" w:rsidRDefault="00164461" w:rsidP="0016446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42CE6">
              <w:rPr>
                <w:rFonts w:ascii="Times New Roman" w:hAnsi="Times New Roman" w:cs="Times New Roman"/>
                <w:sz w:val="18"/>
                <w:szCs w:val="20"/>
              </w:rPr>
              <w:t>0.863</w:t>
            </w:r>
          </w:p>
        </w:tc>
      </w:tr>
      <w:tr w:rsidR="00A25656" w:rsidRPr="004643B0" w14:paraId="3402A76A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42782149" w14:textId="7777777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15A1B647" w14:textId="3FEB54CA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77DA8394" w14:textId="4220AD43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14F6B10A" w14:textId="7AA3C20C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rcPanel</w:t>
            </w:r>
            <w:proofErr w:type="spellEnd"/>
          </w:p>
        </w:tc>
        <w:tc>
          <w:tcPr>
            <w:tcW w:w="994" w:type="dxa"/>
          </w:tcPr>
          <w:p w14:paraId="56F2923D" w14:textId="775836F9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32E1248C" w14:textId="0E41EEF6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0243E867" w14:textId="12791AA1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02376D38" w14:textId="4AFF3C00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2365C0DC" w14:textId="0163633C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33 </w:t>
            </w:r>
          </w:p>
        </w:tc>
        <w:tc>
          <w:tcPr>
            <w:tcW w:w="486" w:type="dxa"/>
          </w:tcPr>
          <w:p w14:paraId="11A47549" w14:textId="7C5EAE1F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29 </w:t>
            </w:r>
          </w:p>
        </w:tc>
        <w:tc>
          <w:tcPr>
            <w:tcW w:w="541" w:type="dxa"/>
          </w:tcPr>
          <w:p w14:paraId="6D343AA6" w14:textId="6A6B3D16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9 </w:t>
            </w:r>
          </w:p>
        </w:tc>
        <w:tc>
          <w:tcPr>
            <w:tcW w:w="567" w:type="dxa"/>
          </w:tcPr>
          <w:p w14:paraId="07BAD6F0" w14:textId="15DA8F7D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25 </w:t>
            </w:r>
          </w:p>
        </w:tc>
        <w:tc>
          <w:tcPr>
            <w:tcW w:w="709" w:type="dxa"/>
          </w:tcPr>
          <w:p w14:paraId="25D46691" w14:textId="7DDA5ED6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0.875 </w:t>
            </w:r>
          </w:p>
        </w:tc>
        <w:tc>
          <w:tcPr>
            <w:tcW w:w="711" w:type="dxa"/>
          </w:tcPr>
          <w:p w14:paraId="606F970D" w14:textId="53608290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>0.812</w:t>
            </w:r>
          </w:p>
        </w:tc>
      </w:tr>
      <w:tr w:rsidR="00A25656" w:rsidRPr="004643B0" w14:paraId="12645CDF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75BBB8C8" w14:textId="52D3586F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3DACB7C2" w14:textId="0D559E38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261264EB" w14:textId="2194E4AE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2AB6643D" w14:textId="23E9D4ED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rcPanel</w:t>
            </w:r>
            <w:proofErr w:type="spellEnd"/>
          </w:p>
        </w:tc>
        <w:tc>
          <w:tcPr>
            <w:tcW w:w="994" w:type="dxa"/>
          </w:tcPr>
          <w:p w14:paraId="32303BF9" w14:textId="251FDA3D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7F7981B1" w14:textId="02C9C32C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73715304" w14:textId="6F8D0715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5D8ABA0F" w14:textId="42792C9C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2E10CA29" w14:textId="57AD5585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33 </w:t>
            </w:r>
          </w:p>
        </w:tc>
        <w:tc>
          <w:tcPr>
            <w:tcW w:w="486" w:type="dxa"/>
          </w:tcPr>
          <w:p w14:paraId="55285245" w14:textId="0FC31B57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8 </w:t>
            </w:r>
          </w:p>
        </w:tc>
        <w:tc>
          <w:tcPr>
            <w:tcW w:w="541" w:type="dxa"/>
          </w:tcPr>
          <w:p w14:paraId="06E916EF" w14:textId="587C71EF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9 </w:t>
            </w:r>
          </w:p>
        </w:tc>
        <w:tc>
          <w:tcPr>
            <w:tcW w:w="567" w:type="dxa"/>
          </w:tcPr>
          <w:p w14:paraId="37217796" w14:textId="5EC43453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42 </w:t>
            </w:r>
          </w:p>
        </w:tc>
        <w:tc>
          <w:tcPr>
            <w:tcW w:w="709" w:type="dxa"/>
          </w:tcPr>
          <w:p w14:paraId="19F58824" w14:textId="4732D724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0.875 </w:t>
            </w:r>
          </w:p>
        </w:tc>
        <w:tc>
          <w:tcPr>
            <w:tcW w:w="711" w:type="dxa"/>
          </w:tcPr>
          <w:p w14:paraId="7B748DF6" w14:textId="7816A572" w:rsidR="00A25656" w:rsidRP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A25656" w:rsidRPr="004643B0" w14:paraId="462B921A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23AE6964" w14:textId="7777777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750DDE9E" w14:textId="193A9AF7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30224391" w14:textId="7857BFAE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2D86E85F" w14:textId="59618120" w:rsid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rcPanel</w:t>
            </w:r>
            <w:proofErr w:type="spellEnd"/>
          </w:p>
        </w:tc>
        <w:tc>
          <w:tcPr>
            <w:tcW w:w="994" w:type="dxa"/>
          </w:tcPr>
          <w:p w14:paraId="2B8D3E0F" w14:textId="0CA39FD7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64928C1B" w14:textId="7C37AE34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6515CCA9" w14:textId="7F22FC72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10595BF8" w14:textId="7C3B8F7B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4F29F423" w14:textId="28182C0C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33 </w:t>
            </w:r>
          </w:p>
        </w:tc>
        <w:tc>
          <w:tcPr>
            <w:tcW w:w="486" w:type="dxa"/>
          </w:tcPr>
          <w:p w14:paraId="1787C1A7" w14:textId="425E7E4F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3 </w:t>
            </w:r>
          </w:p>
        </w:tc>
        <w:tc>
          <w:tcPr>
            <w:tcW w:w="541" w:type="dxa"/>
          </w:tcPr>
          <w:p w14:paraId="4E1CDC77" w14:textId="3E206E26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9 </w:t>
            </w:r>
          </w:p>
        </w:tc>
        <w:tc>
          <w:tcPr>
            <w:tcW w:w="567" w:type="dxa"/>
          </w:tcPr>
          <w:p w14:paraId="44428EEE" w14:textId="7D2E6C49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41 </w:t>
            </w:r>
          </w:p>
        </w:tc>
        <w:tc>
          <w:tcPr>
            <w:tcW w:w="709" w:type="dxa"/>
          </w:tcPr>
          <w:p w14:paraId="48722829" w14:textId="0A4E8DF3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0.875 </w:t>
            </w:r>
          </w:p>
        </w:tc>
        <w:tc>
          <w:tcPr>
            <w:tcW w:w="711" w:type="dxa"/>
          </w:tcPr>
          <w:p w14:paraId="5E7B95B8" w14:textId="02A86957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>0.759</w:t>
            </w:r>
          </w:p>
        </w:tc>
      </w:tr>
      <w:tr w:rsidR="00A25656" w:rsidRPr="004643B0" w14:paraId="48940A10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6B03F44A" w14:textId="7777777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2" w:type="dxa"/>
          </w:tcPr>
          <w:p w14:paraId="11BFAB34" w14:textId="3BE6847E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0117A829" w14:textId="1575A593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039ADE34" w14:textId="5D5DBD09" w:rsidR="00A25656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rcPanel</w:t>
            </w:r>
            <w:proofErr w:type="spellEnd"/>
          </w:p>
        </w:tc>
        <w:tc>
          <w:tcPr>
            <w:tcW w:w="994" w:type="dxa"/>
          </w:tcPr>
          <w:p w14:paraId="674B11EF" w14:textId="7029EACB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45FBE722" w14:textId="13215680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6BDECDC1" w14:textId="01001D95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5D884D1D" w14:textId="7C7B8FA1" w:rsid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58" w:type="dxa"/>
          </w:tcPr>
          <w:p w14:paraId="51032FDF" w14:textId="78FD2D78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33 </w:t>
            </w:r>
          </w:p>
        </w:tc>
        <w:tc>
          <w:tcPr>
            <w:tcW w:w="486" w:type="dxa"/>
          </w:tcPr>
          <w:p w14:paraId="02504BCB" w14:textId="23C645AA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8 </w:t>
            </w:r>
          </w:p>
        </w:tc>
        <w:tc>
          <w:tcPr>
            <w:tcW w:w="541" w:type="dxa"/>
          </w:tcPr>
          <w:p w14:paraId="5D784CB0" w14:textId="086B41FC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19 </w:t>
            </w:r>
          </w:p>
        </w:tc>
        <w:tc>
          <w:tcPr>
            <w:tcW w:w="567" w:type="dxa"/>
          </w:tcPr>
          <w:p w14:paraId="6B22E0A4" w14:textId="15CF0F01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42 </w:t>
            </w:r>
          </w:p>
        </w:tc>
        <w:tc>
          <w:tcPr>
            <w:tcW w:w="709" w:type="dxa"/>
          </w:tcPr>
          <w:p w14:paraId="3410E937" w14:textId="0742BC4D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 xml:space="preserve">0.875 </w:t>
            </w:r>
          </w:p>
        </w:tc>
        <w:tc>
          <w:tcPr>
            <w:tcW w:w="711" w:type="dxa"/>
          </w:tcPr>
          <w:p w14:paraId="07CFC3B7" w14:textId="43A3A5A6" w:rsidR="00A25656" w:rsidRPr="00A25656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5656">
              <w:rPr>
                <w:rFonts w:ascii="Times New Roman" w:hAnsi="Times New Roman" w:cs="Times New Roman"/>
                <w:sz w:val="18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A25656" w:rsidRPr="004643B0" w14:paraId="7B65C26F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7E43F878" w14:textId="44D8042D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un et al.</w:t>
            </w:r>
          </w:p>
        </w:tc>
        <w:tc>
          <w:tcPr>
            <w:tcW w:w="712" w:type="dxa"/>
          </w:tcPr>
          <w:p w14:paraId="10A017B2" w14:textId="2E24FBC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883" w:type="dxa"/>
          </w:tcPr>
          <w:p w14:paraId="68B9C421" w14:textId="5BDBDB6E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39A6163B" w14:textId="1C7DF882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irc-LRIG3</w:t>
            </w:r>
          </w:p>
        </w:tc>
        <w:tc>
          <w:tcPr>
            <w:tcW w:w="994" w:type="dxa"/>
          </w:tcPr>
          <w:p w14:paraId="33AFB305" w14:textId="27B35C22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76739BA2" w14:textId="26E25414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4C26875E" w14:textId="53C040EE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7D24022D" w14:textId="1187D71C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6974812A" w14:textId="23540F30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9 </w:t>
            </w:r>
          </w:p>
        </w:tc>
        <w:tc>
          <w:tcPr>
            <w:tcW w:w="486" w:type="dxa"/>
          </w:tcPr>
          <w:p w14:paraId="358C1C2C" w14:textId="6AD758E3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541" w:type="dxa"/>
          </w:tcPr>
          <w:p w14:paraId="5B219DBF" w14:textId="6279DBFF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567" w:type="dxa"/>
          </w:tcPr>
          <w:p w14:paraId="33AD9974" w14:textId="77F9B640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2 </w:t>
            </w:r>
          </w:p>
        </w:tc>
        <w:tc>
          <w:tcPr>
            <w:tcW w:w="709" w:type="dxa"/>
          </w:tcPr>
          <w:p w14:paraId="25E4D4A7" w14:textId="41D1B5AD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92</w:t>
            </w:r>
          </w:p>
        </w:tc>
        <w:tc>
          <w:tcPr>
            <w:tcW w:w="711" w:type="dxa"/>
          </w:tcPr>
          <w:p w14:paraId="56BED884" w14:textId="25339494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92</w:t>
            </w:r>
          </w:p>
        </w:tc>
      </w:tr>
      <w:tr w:rsidR="00A25656" w:rsidRPr="004643B0" w14:paraId="4EF2A38B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79B43919" w14:textId="5A162B41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hen et al.</w:t>
            </w:r>
          </w:p>
        </w:tc>
        <w:tc>
          <w:tcPr>
            <w:tcW w:w="712" w:type="dxa"/>
          </w:tcPr>
          <w:p w14:paraId="11FF734E" w14:textId="1F8644EA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883" w:type="dxa"/>
          </w:tcPr>
          <w:p w14:paraId="0FF72C04" w14:textId="7D0E98D9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18603D2B" w14:textId="340AC6DA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51443</w:t>
            </w:r>
          </w:p>
        </w:tc>
        <w:tc>
          <w:tcPr>
            <w:tcW w:w="994" w:type="dxa"/>
          </w:tcPr>
          <w:p w14:paraId="3F175870" w14:textId="1C7B632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7DA894E7" w14:textId="44978D5C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4765686A" w14:textId="0516D320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exosome</w:t>
            </w:r>
          </w:p>
        </w:tc>
        <w:tc>
          <w:tcPr>
            <w:tcW w:w="1004" w:type="dxa"/>
          </w:tcPr>
          <w:p w14:paraId="18638626" w14:textId="57AE17CA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3D1E18E7" w14:textId="4CD37DD1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1 </w:t>
            </w:r>
          </w:p>
        </w:tc>
        <w:tc>
          <w:tcPr>
            <w:tcW w:w="486" w:type="dxa"/>
          </w:tcPr>
          <w:p w14:paraId="46AE1921" w14:textId="688EA82B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541" w:type="dxa"/>
          </w:tcPr>
          <w:p w14:paraId="2006DE35" w14:textId="43D67361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9 </w:t>
            </w:r>
          </w:p>
        </w:tc>
        <w:tc>
          <w:tcPr>
            <w:tcW w:w="567" w:type="dxa"/>
          </w:tcPr>
          <w:p w14:paraId="42875B37" w14:textId="15153073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5 </w:t>
            </w:r>
          </w:p>
        </w:tc>
        <w:tc>
          <w:tcPr>
            <w:tcW w:w="709" w:type="dxa"/>
          </w:tcPr>
          <w:p w14:paraId="5DC31D27" w14:textId="68F067F1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82</w:t>
            </w:r>
          </w:p>
        </w:tc>
        <w:tc>
          <w:tcPr>
            <w:tcW w:w="711" w:type="dxa"/>
          </w:tcPr>
          <w:p w14:paraId="214248A5" w14:textId="69D08348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14</w:t>
            </w:r>
          </w:p>
        </w:tc>
      </w:tr>
      <w:tr w:rsidR="00A25656" w:rsidRPr="004643B0" w14:paraId="6B85AF6F" w14:textId="77777777" w:rsidTr="00862A04">
        <w:trPr>
          <w:gridAfter w:val="1"/>
          <w:wAfter w:w="709" w:type="dxa"/>
        </w:trPr>
        <w:tc>
          <w:tcPr>
            <w:tcW w:w="1181" w:type="dxa"/>
          </w:tcPr>
          <w:p w14:paraId="4CA1C1B5" w14:textId="1ED540ED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hu et al. </w:t>
            </w:r>
          </w:p>
        </w:tc>
        <w:tc>
          <w:tcPr>
            <w:tcW w:w="712" w:type="dxa"/>
          </w:tcPr>
          <w:p w14:paraId="74911B76" w14:textId="6D42B491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20</w:t>
            </w:r>
          </w:p>
        </w:tc>
        <w:tc>
          <w:tcPr>
            <w:tcW w:w="883" w:type="dxa"/>
          </w:tcPr>
          <w:p w14:paraId="7DD76E7B" w14:textId="0F451511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na</w:t>
            </w:r>
          </w:p>
        </w:tc>
        <w:tc>
          <w:tcPr>
            <w:tcW w:w="1674" w:type="dxa"/>
          </w:tcPr>
          <w:p w14:paraId="4CB6652F" w14:textId="7B7AA367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F56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4277</w:t>
            </w:r>
          </w:p>
        </w:tc>
        <w:tc>
          <w:tcPr>
            <w:tcW w:w="994" w:type="dxa"/>
          </w:tcPr>
          <w:p w14:paraId="0C54A9B3" w14:textId="1ADA7FDA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1736" w:type="dxa"/>
          </w:tcPr>
          <w:p w14:paraId="26FEE18A" w14:textId="3D7A30C2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1B1F36BD" w14:textId="13AD653C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exosome</w:t>
            </w:r>
          </w:p>
        </w:tc>
        <w:tc>
          <w:tcPr>
            <w:tcW w:w="1004" w:type="dxa"/>
          </w:tcPr>
          <w:p w14:paraId="1783AEB4" w14:textId="7E1171B4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  <w:vAlign w:val="center"/>
          </w:tcPr>
          <w:p w14:paraId="31D1F227" w14:textId="12F55674" w:rsidR="00A25656" w:rsidRPr="00CF565A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6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 </w:t>
            </w:r>
          </w:p>
        </w:tc>
        <w:tc>
          <w:tcPr>
            <w:tcW w:w="486" w:type="dxa"/>
            <w:vAlign w:val="center"/>
          </w:tcPr>
          <w:p w14:paraId="5E4395F0" w14:textId="69026153" w:rsidR="00A25656" w:rsidRPr="00CF565A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6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41" w:type="dxa"/>
            <w:vAlign w:val="center"/>
          </w:tcPr>
          <w:p w14:paraId="61DBF4DF" w14:textId="1B5CAE68" w:rsidR="00A25656" w:rsidRPr="00CF565A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6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567" w:type="dxa"/>
            <w:vAlign w:val="center"/>
          </w:tcPr>
          <w:p w14:paraId="4E4E034D" w14:textId="4D9B8BEB" w:rsidR="00A25656" w:rsidRPr="00CF565A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6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 </w:t>
            </w:r>
          </w:p>
        </w:tc>
        <w:tc>
          <w:tcPr>
            <w:tcW w:w="709" w:type="dxa"/>
          </w:tcPr>
          <w:p w14:paraId="21E17738" w14:textId="7423684B" w:rsidR="00A25656" w:rsidRPr="00CF565A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6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711" w:type="dxa"/>
          </w:tcPr>
          <w:p w14:paraId="61A75571" w14:textId="6FEA4517" w:rsidR="00A25656" w:rsidRPr="00CF565A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6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</w:tr>
      <w:tr w:rsidR="00A25656" w:rsidRPr="004643B0" w14:paraId="53A1D1B3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22C3D322" w14:textId="3103CA5D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iu et al.</w:t>
            </w:r>
          </w:p>
        </w:tc>
        <w:tc>
          <w:tcPr>
            <w:tcW w:w="712" w:type="dxa"/>
          </w:tcPr>
          <w:p w14:paraId="4D877560" w14:textId="1AFDBFBF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883" w:type="dxa"/>
          </w:tcPr>
          <w:p w14:paraId="6193028B" w14:textId="3A283CB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60AEBC4A" w14:textId="7601BE39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5397</w:t>
            </w:r>
          </w:p>
        </w:tc>
        <w:tc>
          <w:tcPr>
            <w:tcW w:w="994" w:type="dxa"/>
          </w:tcPr>
          <w:p w14:paraId="2A7A499C" w14:textId="56D3A101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3066C0A3" w14:textId="4E4C8873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70F8F452" w14:textId="744DDF71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plasma</w:t>
            </w:r>
          </w:p>
        </w:tc>
        <w:tc>
          <w:tcPr>
            <w:tcW w:w="1004" w:type="dxa"/>
          </w:tcPr>
          <w:p w14:paraId="19C1D618" w14:textId="30CA70CC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0.914</w:t>
            </w:r>
          </w:p>
        </w:tc>
        <w:tc>
          <w:tcPr>
            <w:tcW w:w="558" w:type="dxa"/>
          </w:tcPr>
          <w:p w14:paraId="3C3F0433" w14:textId="57FB0C76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48 </w:t>
            </w:r>
          </w:p>
        </w:tc>
        <w:tc>
          <w:tcPr>
            <w:tcW w:w="486" w:type="dxa"/>
          </w:tcPr>
          <w:p w14:paraId="5890FC2E" w14:textId="5519E7ED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48 </w:t>
            </w:r>
          </w:p>
        </w:tc>
        <w:tc>
          <w:tcPr>
            <w:tcW w:w="541" w:type="dxa"/>
          </w:tcPr>
          <w:p w14:paraId="4D2760E1" w14:textId="5DE35FDD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2 </w:t>
            </w:r>
          </w:p>
        </w:tc>
        <w:tc>
          <w:tcPr>
            <w:tcW w:w="567" w:type="dxa"/>
          </w:tcPr>
          <w:p w14:paraId="7ABC6E5A" w14:textId="76E18948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12 </w:t>
            </w:r>
          </w:p>
        </w:tc>
        <w:tc>
          <w:tcPr>
            <w:tcW w:w="709" w:type="dxa"/>
          </w:tcPr>
          <w:p w14:paraId="29E27200" w14:textId="50333C86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820 </w:t>
            </w:r>
          </w:p>
        </w:tc>
        <w:tc>
          <w:tcPr>
            <w:tcW w:w="711" w:type="dxa"/>
          </w:tcPr>
          <w:p w14:paraId="6F3C34DA" w14:textId="58A5BBA5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8</w:t>
            </w:r>
          </w:p>
        </w:tc>
      </w:tr>
      <w:tr w:rsidR="00A25656" w:rsidRPr="004643B0" w14:paraId="08573380" w14:textId="77777777" w:rsidTr="003413B1">
        <w:trPr>
          <w:gridAfter w:val="1"/>
          <w:wAfter w:w="709" w:type="dxa"/>
        </w:trPr>
        <w:tc>
          <w:tcPr>
            <w:tcW w:w="1181" w:type="dxa"/>
          </w:tcPr>
          <w:p w14:paraId="6A1144F8" w14:textId="6ACBD690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uo et al.</w:t>
            </w:r>
          </w:p>
        </w:tc>
        <w:tc>
          <w:tcPr>
            <w:tcW w:w="712" w:type="dxa"/>
          </w:tcPr>
          <w:p w14:paraId="338FDD66" w14:textId="46A7BF7B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883" w:type="dxa"/>
          </w:tcPr>
          <w:p w14:paraId="1A0A91AA" w14:textId="16CAB0E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</w:tcPr>
          <w:p w14:paraId="312D5CD6" w14:textId="3BEB998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06602</w:t>
            </w:r>
          </w:p>
        </w:tc>
        <w:tc>
          <w:tcPr>
            <w:tcW w:w="994" w:type="dxa"/>
          </w:tcPr>
          <w:p w14:paraId="344F3BDC" w14:textId="0FD47783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</w:tcPr>
          <w:p w14:paraId="5EB830A6" w14:textId="7226E6FA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</w:tcPr>
          <w:p w14:paraId="5B2F4651" w14:textId="5ED03A1F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exosome</w:t>
            </w:r>
          </w:p>
        </w:tc>
        <w:tc>
          <w:tcPr>
            <w:tcW w:w="1004" w:type="dxa"/>
          </w:tcPr>
          <w:p w14:paraId="3FA96E7D" w14:textId="42D8AD7F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</w:tcPr>
          <w:p w14:paraId="62007BD0" w14:textId="455C93DB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7 </w:t>
            </w:r>
          </w:p>
        </w:tc>
        <w:tc>
          <w:tcPr>
            <w:tcW w:w="486" w:type="dxa"/>
          </w:tcPr>
          <w:p w14:paraId="479AC290" w14:textId="0BA1066A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541" w:type="dxa"/>
          </w:tcPr>
          <w:p w14:paraId="1726ECA6" w14:textId="3B7FB96B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0 </w:t>
            </w:r>
          </w:p>
        </w:tc>
        <w:tc>
          <w:tcPr>
            <w:tcW w:w="567" w:type="dxa"/>
          </w:tcPr>
          <w:p w14:paraId="4B516A14" w14:textId="2DF91E75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8 </w:t>
            </w:r>
          </w:p>
        </w:tc>
        <w:tc>
          <w:tcPr>
            <w:tcW w:w="709" w:type="dxa"/>
          </w:tcPr>
          <w:p w14:paraId="0D5F6FF0" w14:textId="4E50E681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70</w:t>
            </w:r>
          </w:p>
        </w:tc>
        <w:tc>
          <w:tcPr>
            <w:tcW w:w="711" w:type="dxa"/>
          </w:tcPr>
          <w:p w14:paraId="21560888" w14:textId="1289DF87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30</w:t>
            </w:r>
          </w:p>
        </w:tc>
      </w:tr>
      <w:tr w:rsidR="00A25656" w:rsidRPr="004643B0" w14:paraId="78E0DABF" w14:textId="77777777" w:rsidTr="00A20F15">
        <w:trPr>
          <w:gridAfter w:val="1"/>
          <w:wAfter w:w="709" w:type="dxa"/>
        </w:trPr>
        <w:tc>
          <w:tcPr>
            <w:tcW w:w="1181" w:type="dxa"/>
            <w:tcBorders>
              <w:bottom w:val="single" w:sz="4" w:space="0" w:color="auto"/>
            </w:tcBorders>
          </w:tcPr>
          <w:p w14:paraId="2D5B71F9" w14:textId="03E18783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Wang et al.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28301F2C" w14:textId="2BE2909E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12CB3E6" w14:textId="50ED72D9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592899EC" w14:textId="3D6CBBC3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sa_circ_0028861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5A5E2C2" w14:textId="2C8A7122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qPCR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7F8CECB" w14:textId="01C1270C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Case control study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2F2222EE" w14:textId="6C637C6B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exosome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BA2CE7D" w14:textId="17F1CE8F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3FD87CEF" w14:textId="4F6EAA1F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8 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6F3DA966" w14:textId="6381405A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8 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2B98A052" w14:textId="708E9568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8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4B43C8" w14:textId="2906B962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6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7408E6" w14:textId="0BDD8429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8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9865711" w14:textId="4C23C002" w:rsidR="00A25656" w:rsidRPr="004643B0" w:rsidRDefault="00A25656" w:rsidP="00A256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43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30</w:t>
            </w:r>
          </w:p>
        </w:tc>
      </w:tr>
      <w:tr w:rsidR="00A25656" w:rsidRPr="004643B0" w14:paraId="004AD6A6" w14:textId="77777777" w:rsidTr="00DE027D">
        <w:tc>
          <w:tcPr>
            <w:tcW w:w="14093" w:type="dxa"/>
            <w:gridSpan w:val="15"/>
            <w:tcBorders>
              <w:top w:val="single" w:sz="4" w:space="0" w:color="auto"/>
            </w:tcBorders>
          </w:tcPr>
          <w:p w14:paraId="166A1F98" w14:textId="4A2F27C5" w:rsidR="00A25656" w:rsidRPr="004643B0" w:rsidRDefault="00A25656" w:rsidP="00A2565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Abbreviations: Sen: sensitivity; </w:t>
            </w:r>
            <w:proofErr w:type="spellStart"/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pe</w:t>
            </w:r>
            <w:proofErr w:type="spellEnd"/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: specificity;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P:</w:t>
            </w:r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rue-positive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; TN:</w:t>
            </w:r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rue-negativ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; FP:</w:t>
            </w:r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false-positive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;</w:t>
            </w:r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FN: </w:t>
            </w:r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alse-negative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; </w:t>
            </w:r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UC: area under the curve;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qPCR: </w:t>
            </w:r>
            <w:r w:rsidRPr="00A20F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uantitative polymerase chain reac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</w:p>
        </w:tc>
      </w:tr>
    </w:tbl>
    <w:p w14:paraId="33448603" w14:textId="24E42F4F" w:rsidR="001F1C70" w:rsidRDefault="001F1C70"/>
    <w:p w14:paraId="60F7A8B6" w14:textId="1810451B" w:rsidR="00987414" w:rsidRDefault="00987414"/>
    <w:p w14:paraId="18AA6265" w14:textId="77777777" w:rsidR="00987414" w:rsidRDefault="00987414">
      <w:pPr>
        <w:sectPr w:rsidR="00987414" w:rsidSect="008A4BF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10056" w:type="dxa"/>
        <w:tblInd w:w="-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3827"/>
        <w:gridCol w:w="2977"/>
        <w:gridCol w:w="1559"/>
      </w:tblGrid>
      <w:tr w:rsidR="00D277F0" w:rsidRPr="00AA619F" w14:paraId="6390B9DF" w14:textId="77777777" w:rsidTr="00B23547">
        <w:tc>
          <w:tcPr>
            <w:tcW w:w="10056" w:type="dxa"/>
            <w:gridSpan w:val="4"/>
            <w:tcBorders>
              <w:bottom w:val="single" w:sz="4" w:space="0" w:color="auto"/>
            </w:tcBorders>
          </w:tcPr>
          <w:p w14:paraId="360B1E28" w14:textId="77777777" w:rsidR="00D277F0" w:rsidRPr="00B35BE7" w:rsidRDefault="00D277F0" w:rsidP="00B2354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35BE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lastRenderedPageBreak/>
              <w:t>Table S2. Overview of the identified hepatocellular carcinoma-associated circular RNAs</w:t>
            </w:r>
          </w:p>
        </w:tc>
      </w:tr>
      <w:tr w:rsidR="00D277F0" w:rsidRPr="00AA619F" w14:paraId="61C448A4" w14:textId="77777777" w:rsidTr="00B23547"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2379BF1" w14:textId="77777777" w:rsidR="00D277F0" w:rsidRPr="00AA619F" w:rsidRDefault="00D277F0" w:rsidP="00B2354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ircular RN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A665706" w14:textId="77777777" w:rsidR="00D277F0" w:rsidRPr="00AA619F" w:rsidRDefault="00D277F0" w:rsidP="00B2354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Type of disease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3255F49" w14:textId="77777777" w:rsidR="00D277F0" w:rsidRPr="00AA619F" w:rsidRDefault="00D277F0" w:rsidP="00B2354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unction in H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C5791D" w14:textId="77777777" w:rsidR="00D277F0" w:rsidRPr="00AA619F" w:rsidRDefault="00D277F0" w:rsidP="00B2354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rget gene</w:t>
            </w:r>
          </w:p>
        </w:tc>
      </w:tr>
      <w:tr w:rsidR="00D277F0" w:rsidRPr="00AA619F" w14:paraId="281EAA95" w14:textId="77777777" w:rsidTr="00B23547">
        <w:tc>
          <w:tcPr>
            <w:tcW w:w="1693" w:type="dxa"/>
            <w:tcBorders>
              <w:top w:val="single" w:sz="4" w:space="0" w:color="auto"/>
            </w:tcBorders>
          </w:tcPr>
          <w:p w14:paraId="4223A634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1649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CABDE92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 xml:space="preserve">gastric carcinoma; colorectal cancer; endometriosis; hepatocellular carcinoma; osteosarcoma; cholangiocarcinoma; glioma; pancreatic ductal adenocarcinoma; retinoblastoma;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8868466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127-5p/miR-612/miR-46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91EC2E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HPRH (parental gene)</w:t>
            </w:r>
          </w:p>
        </w:tc>
      </w:tr>
      <w:tr w:rsidR="00D277F0" w:rsidRPr="00AA619F" w14:paraId="44767C91" w14:textId="77777777" w:rsidTr="00B23547">
        <w:tc>
          <w:tcPr>
            <w:tcW w:w="1693" w:type="dxa"/>
          </w:tcPr>
          <w:p w14:paraId="3B82D1FF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5075</w:t>
            </w:r>
          </w:p>
        </w:tc>
        <w:tc>
          <w:tcPr>
            <w:tcW w:w="3827" w:type="dxa"/>
          </w:tcPr>
          <w:p w14:paraId="24BF027F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 xml:space="preserve">Colorectal cancer; hepatocellular carcinoma; </w:t>
            </w:r>
          </w:p>
        </w:tc>
        <w:tc>
          <w:tcPr>
            <w:tcW w:w="2977" w:type="dxa"/>
          </w:tcPr>
          <w:p w14:paraId="4ECF9A54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431</w:t>
            </w:r>
          </w:p>
        </w:tc>
        <w:tc>
          <w:tcPr>
            <w:tcW w:w="1559" w:type="dxa"/>
          </w:tcPr>
          <w:p w14:paraId="0D605A57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75C1429A" w14:textId="77777777" w:rsidTr="00B23547">
        <w:tc>
          <w:tcPr>
            <w:tcW w:w="1693" w:type="dxa"/>
          </w:tcPr>
          <w:p w14:paraId="1095B306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3570</w:t>
            </w:r>
          </w:p>
        </w:tc>
        <w:tc>
          <w:tcPr>
            <w:tcW w:w="3827" w:type="dxa"/>
          </w:tcPr>
          <w:p w14:paraId="5A01B9AE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0F3D3383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39EDE043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6786AEC2" w14:textId="77777777" w:rsidTr="00B23547">
        <w:tc>
          <w:tcPr>
            <w:tcW w:w="1693" w:type="dxa"/>
          </w:tcPr>
          <w:p w14:paraId="12250D1A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68669</w:t>
            </w:r>
          </w:p>
        </w:tc>
        <w:tc>
          <w:tcPr>
            <w:tcW w:w="3827" w:type="dxa"/>
          </w:tcPr>
          <w:p w14:paraId="32745B5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34E1CC1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55603965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5B16845F" w14:textId="77777777" w:rsidTr="00B23547">
        <w:tc>
          <w:tcPr>
            <w:tcW w:w="1693" w:type="dxa"/>
          </w:tcPr>
          <w:p w14:paraId="34EB24D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CircZKSCAN1</w:t>
            </w:r>
          </w:p>
        </w:tc>
        <w:tc>
          <w:tcPr>
            <w:tcW w:w="3827" w:type="dxa"/>
          </w:tcPr>
          <w:p w14:paraId="3BF20AB3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; bladder cancer; non-small lung cancer</w:t>
            </w:r>
          </w:p>
        </w:tc>
        <w:tc>
          <w:tcPr>
            <w:tcW w:w="2977" w:type="dxa"/>
          </w:tcPr>
          <w:p w14:paraId="4F915BC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873-5p</w:t>
            </w:r>
          </w:p>
        </w:tc>
        <w:tc>
          <w:tcPr>
            <w:tcW w:w="1559" w:type="dxa"/>
          </w:tcPr>
          <w:p w14:paraId="1679D614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DLC1</w:t>
            </w:r>
          </w:p>
        </w:tc>
      </w:tr>
      <w:tr w:rsidR="00D277F0" w:rsidRPr="00AA619F" w14:paraId="23BA5665" w14:textId="77777777" w:rsidTr="00B23547">
        <w:tc>
          <w:tcPr>
            <w:tcW w:w="1693" w:type="dxa"/>
          </w:tcPr>
          <w:p w14:paraId="09E118D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128298</w:t>
            </w:r>
          </w:p>
        </w:tc>
        <w:tc>
          <w:tcPr>
            <w:tcW w:w="3827" w:type="dxa"/>
          </w:tcPr>
          <w:p w14:paraId="1B81B76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5A65F46F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145F367F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6738FA60" w14:textId="77777777" w:rsidTr="00B23547">
        <w:tc>
          <w:tcPr>
            <w:tcW w:w="1693" w:type="dxa"/>
          </w:tcPr>
          <w:p w14:paraId="3E911345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224</w:t>
            </w:r>
          </w:p>
        </w:tc>
        <w:tc>
          <w:tcPr>
            <w:tcW w:w="3827" w:type="dxa"/>
          </w:tcPr>
          <w:p w14:paraId="5E9D08D8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49692AF3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62A1760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41BA1FF8" w14:textId="77777777" w:rsidTr="00B23547">
        <w:tc>
          <w:tcPr>
            <w:tcW w:w="1693" w:type="dxa"/>
          </w:tcPr>
          <w:p w14:paraId="0FEA11F0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156</w:t>
            </w:r>
          </w:p>
        </w:tc>
        <w:tc>
          <w:tcPr>
            <w:tcW w:w="3827" w:type="dxa"/>
          </w:tcPr>
          <w:p w14:paraId="21BEEE98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34D3FEDB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43E4F5E5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5C2C8479" w14:textId="77777777" w:rsidTr="00B23547">
        <w:tc>
          <w:tcPr>
            <w:tcW w:w="1693" w:type="dxa"/>
          </w:tcPr>
          <w:p w14:paraId="1C693567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520</w:t>
            </w:r>
          </w:p>
        </w:tc>
        <w:tc>
          <w:tcPr>
            <w:tcW w:w="3827" w:type="dxa"/>
          </w:tcPr>
          <w:p w14:paraId="0B326EC3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28CFE71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4AE206D2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3F3FF821" w14:textId="77777777" w:rsidTr="00B23547">
        <w:tc>
          <w:tcPr>
            <w:tcW w:w="1693" w:type="dxa"/>
          </w:tcPr>
          <w:p w14:paraId="32E2FC2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1445</w:t>
            </w:r>
          </w:p>
        </w:tc>
        <w:tc>
          <w:tcPr>
            <w:tcW w:w="3827" w:type="dxa"/>
          </w:tcPr>
          <w:p w14:paraId="48F0817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coronary artery disease; osteoporosis; hepatocellular carcinoma; glioblastoma multiforme; cervical cancer</w:t>
            </w:r>
          </w:p>
        </w:tc>
        <w:tc>
          <w:tcPr>
            <w:tcW w:w="2977" w:type="dxa"/>
          </w:tcPr>
          <w:p w14:paraId="4DA2B00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17-3p/miR-181b-5p</w:t>
            </w:r>
          </w:p>
        </w:tc>
        <w:tc>
          <w:tcPr>
            <w:tcW w:w="1559" w:type="dxa"/>
          </w:tcPr>
          <w:p w14:paraId="7546FC0A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TIMP3</w:t>
            </w:r>
          </w:p>
        </w:tc>
      </w:tr>
      <w:tr w:rsidR="00D277F0" w:rsidRPr="00AA619F" w14:paraId="74BD6419" w14:textId="77777777" w:rsidTr="00B23547">
        <w:tc>
          <w:tcPr>
            <w:tcW w:w="1693" w:type="dxa"/>
          </w:tcPr>
          <w:p w14:paraId="141EE46E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28502</w:t>
            </w:r>
          </w:p>
        </w:tc>
        <w:tc>
          <w:tcPr>
            <w:tcW w:w="3827" w:type="dxa"/>
          </w:tcPr>
          <w:p w14:paraId="002E0CA8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01A84175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2EE3D05E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73328E92" w14:textId="77777777" w:rsidTr="00B23547">
        <w:tc>
          <w:tcPr>
            <w:tcW w:w="1693" w:type="dxa"/>
          </w:tcPr>
          <w:p w14:paraId="20B61037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76251</w:t>
            </w:r>
          </w:p>
        </w:tc>
        <w:tc>
          <w:tcPr>
            <w:tcW w:w="3827" w:type="dxa"/>
          </w:tcPr>
          <w:p w14:paraId="0398CEA6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183C606B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5F4B9F7E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3274DDAB" w14:textId="77777777" w:rsidTr="00B23547">
        <w:tc>
          <w:tcPr>
            <w:tcW w:w="1693" w:type="dxa"/>
          </w:tcPr>
          <w:p w14:paraId="75946328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3998</w:t>
            </w:r>
          </w:p>
        </w:tc>
        <w:tc>
          <w:tcPr>
            <w:tcW w:w="3827" w:type="dxa"/>
          </w:tcPr>
          <w:p w14:paraId="58ACF9EE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; lung adenocarcinoma; non-small cell lung cancer</w:t>
            </w:r>
          </w:p>
        </w:tc>
        <w:tc>
          <w:tcPr>
            <w:tcW w:w="2977" w:type="dxa"/>
          </w:tcPr>
          <w:p w14:paraId="7EFCF7CC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143-3p</w:t>
            </w:r>
          </w:p>
        </w:tc>
        <w:tc>
          <w:tcPr>
            <w:tcW w:w="1559" w:type="dxa"/>
          </w:tcPr>
          <w:p w14:paraId="49BB533B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PCBP1</w:t>
            </w:r>
          </w:p>
        </w:tc>
      </w:tr>
      <w:tr w:rsidR="00D277F0" w:rsidRPr="00AA619F" w14:paraId="04B26714" w14:textId="77777777" w:rsidTr="00B23547">
        <w:tc>
          <w:tcPr>
            <w:tcW w:w="1693" w:type="dxa"/>
          </w:tcPr>
          <w:p w14:paraId="4868BDCA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Circ-104075</w:t>
            </w:r>
          </w:p>
        </w:tc>
        <w:tc>
          <w:tcPr>
            <w:tcW w:w="3827" w:type="dxa"/>
          </w:tcPr>
          <w:p w14:paraId="7545D1F6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1294B392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582-3p</w:t>
            </w:r>
          </w:p>
        </w:tc>
        <w:tc>
          <w:tcPr>
            <w:tcW w:w="1559" w:type="dxa"/>
          </w:tcPr>
          <w:p w14:paraId="6DB99C6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YAP-1</w:t>
            </w:r>
          </w:p>
        </w:tc>
      </w:tr>
      <w:tr w:rsidR="00D277F0" w:rsidRPr="00AA619F" w14:paraId="7F1D3FBA" w14:textId="77777777" w:rsidTr="00B23547">
        <w:tc>
          <w:tcPr>
            <w:tcW w:w="1693" w:type="dxa"/>
          </w:tcPr>
          <w:p w14:paraId="4B29125A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Circ-TCF4.85</w:t>
            </w:r>
          </w:p>
        </w:tc>
        <w:tc>
          <w:tcPr>
            <w:tcW w:w="3827" w:type="dxa"/>
          </w:tcPr>
          <w:p w14:paraId="01B1E75B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21054DA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486-5p</w:t>
            </w:r>
          </w:p>
        </w:tc>
        <w:tc>
          <w:tcPr>
            <w:tcW w:w="1559" w:type="dxa"/>
          </w:tcPr>
          <w:p w14:paraId="6381A17E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39F1CEAB" w14:textId="77777777" w:rsidTr="00B23547">
        <w:tc>
          <w:tcPr>
            <w:tcW w:w="1693" w:type="dxa"/>
          </w:tcPr>
          <w:p w14:paraId="2022C46C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Circ-CDYL</w:t>
            </w:r>
          </w:p>
        </w:tc>
        <w:tc>
          <w:tcPr>
            <w:tcW w:w="3827" w:type="dxa"/>
          </w:tcPr>
          <w:p w14:paraId="70D634D4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 xml:space="preserve">hepatocellular carcinoma; multiple myeloma; mantle cell lymphoma; </w:t>
            </w:r>
          </w:p>
        </w:tc>
        <w:tc>
          <w:tcPr>
            <w:tcW w:w="2977" w:type="dxa"/>
          </w:tcPr>
          <w:p w14:paraId="64B5A1CC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892a/miR-328-3p</w:t>
            </w:r>
          </w:p>
        </w:tc>
        <w:tc>
          <w:tcPr>
            <w:tcW w:w="1559" w:type="dxa"/>
          </w:tcPr>
          <w:p w14:paraId="270D07D2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DGF/HIF1AN</w:t>
            </w:r>
          </w:p>
        </w:tc>
      </w:tr>
      <w:tr w:rsidR="00D277F0" w:rsidRPr="00AA619F" w14:paraId="38FF779D" w14:textId="77777777" w:rsidTr="00B23547">
        <w:tc>
          <w:tcPr>
            <w:tcW w:w="1693" w:type="dxa"/>
          </w:tcPr>
          <w:p w14:paraId="0C9245A0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4001</w:t>
            </w:r>
          </w:p>
        </w:tc>
        <w:tc>
          <w:tcPr>
            <w:tcW w:w="3827" w:type="dxa"/>
          </w:tcPr>
          <w:p w14:paraId="6285B3E2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3E52DE1C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0C1FBF6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0A9F41CE" w14:textId="77777777" w:rsidTr="00B23547">
        <w:tc>
          <w:tcPr>
            <w:tcW w:w="1693" w:type="dxa"/>
          </w:tcPr>
          <w:p w14:paraId="3B9C92A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4123</w:t>
            </w:r>
          </w:p>
        </w:tc>
        <w:tc>
          <w:tcPr>
            <w:tcW w:w="3827" w:type="dxa"/>
          </w:tcPr>
          <w:p w14:paraId="00B321F5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732A6F32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3DF8BE0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5C12B512" w14:textId="77777777" w:rsidTr="00B23547">
        <w:tc>
          <w:tcPr>
            <w:tcW w:w="1693" w:type="dxa"/>
          </w:tcPr>
          <w:p w14:paraId="1AAC29D8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75792</w:t>
            </w:r>
          </w:p>
        </w:tc>
        <w:tc>
          <w:tcPr>
            <w:tcW w:w="3827" w:type="dxa"/>
          </w:tcPr>
          <w:p w14:paraId="59CE0B2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508F90AB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2EADC95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0B0BA009" w14:textId="77777777" w:rsidTr="00B23547">
        <w:tc>
          <w:tcPr>
            <w:tcW w:w="1693" w:type="dxa"/>
          </w:tcPr>
          <w:p w14:paraId="54B96DE5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9582</w:t>
            </w:r>
          </w:p>
        </w:tc>
        <w:tc>
          <w:tcPr>
            <w:tcW w:w="3827" w:type="dxa"/>
          </w:tcPr>
          <w:p w14:paraId="68B9DBC8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3D316F95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2C927E7F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52165B71" w14:textId="77777777" w:rsidTr="00B23547">
        <w:tc>
          <w:tcPr>
            <w:tcW w:w="1693" w:type="dxa"/>
          </w:tcPr>
          <w:p w14:paraId="58074133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37120</w:t>
            </w:r>
          </w:p>
        </w:tc>
        <w:tc>
          <w:tcPr>
            <w:tcW w:w="3827" w:type="dxa"/>
          </w:tcPr>
          <w:p w14:paraId="295D29C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76179DFD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0314DAB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68F514E1" w14:textId="77777777" w:rsidTr="00B23547">
        <w:tc>
          <w:tcPr>
            <w:tcW w:w="1693" w:type="dxa"/>
          </w:tcPr>
          <w:p w14:paraId="3EBEDF2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140117</w:t>
            </w:r>
          </w:p>
        </w:tc>
        <w:tc>
          <w:tcPr>
            <w:tcW w:w="3827" w:type="dxa"/>
          </w:tcPr>
          <w:p w14:paraId="3B8401F5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524BFA94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47D8F328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64F92D0D" w14:textId="77777777" w:rsidTr="00B23547">
        <w:tc>
          <w:tcPr>
            <w:tcW w:w="1693" w:type="dxa"/>
          </w:tcPr>
          <w:p w14:paraId="1D2EE34B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27345</w:t>
            </w:r>
          </w:p>
        </w:tc>
        <w:tc>
          <w:tcPr>
            <w:tcW w:w="3827" w:type="dxa"/>
          </w:tcPr>
          <w:p w14:paraId="2AD268C6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650A341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binding to EZH2</w:t>
            </w:r>
          </w:p>
        </w:tc>
        <w:tc>
          <w:tcPr>
            <w:tcW w:w="1559" w:type="dxa"/>
          </w:tcPr>
          <w:p w14:paraId="537C5C9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TAT3</w:t>
            </w:r>
          </w:p>
        </w:tc>
      </w:tr>
      <w:tr w:rsidR="00D277F0" w:rsidRPr="00AA619F" w14:paraId="2F4A88D0" w14:textId="77777777" w:rsidTr="00B23547">
        <w:tc>
          <w:tcPr>
            <w:tcW w:w="1693" w:type="dxa"/>
          </w:tcPr>
          <w:p w14:paraId="464232E6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827" w:type="dxa"/>
          </w:tcPr>
          <w:p w14:paraId="74A77FF6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77" w:type="dxa"/>
          </w:tcPr>
          <w:p w14:paraId="58E4FB7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449a</w:t>
            </w:r>
          </w:p>
        </w:tc>
        <w:tc>
          <w:tcPr>
            <w:tcW w:w="1559" w:type="dxa"/>
          </w:tcPr>
          <w:p w14:paraId="63903B94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RNF38</w:t>
            </w:r>
          </w:p>
        </w:tc>
      </w:tr>
      <w:tr w:rsidR="00D277F0" w:rsidRPr="00AA619F" w14:paraId="05D118C5" w14:textId="77777777" w:rsidTr="00B23547">
        <w:tc>
          <w:tcPr>
            <w:tcW w:w="1693" w:type="dxa"/>
          </w:tcPr>
          <w:p w14:paraId="596F6A8E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51443</w:t>
            </w:r>
          </w:p>
        </w:tc>
        <w:tc>
          <w:tcPr>
            <w:tcW w:w="3827" w:type="dxa"/>
          </w:tcPr>
          <w:p w14:paraId="22579F02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167BC5E7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331-3p</w:t>
            </w:r>
          </w:p>
        </w:tc>
        <w:tc>
          <w:tcPr>
            <w:tcW w:w="1559" w:type="dxa"/>
          </w:tcPr>
          <w:p w14:paraId="2563EEE9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BAK1</w:t>
            </w:r>
          </w:p>
        </w:tc>
      </w:tr>
      <w:tr w:rsidR="00D277F0" w:rsidRPr="00AA619F" w14:paraId="5F888DE7" w14:textId="77777777" w:rsidTr="00B23547">
        <w:tc>
          <w:tcPr>
            <w:tcW w:w="1693" w:type="dxa"/>
          </w:tcPr>
          <w:p w14:paraId="41AFF2EA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4277</w:t>
            </w:r>
          </w:p>
        </w:tc>
        <w:tc>
          <w:tcPr>
            <w:tcW w:w="3827" w:type="dxa"/>
          </w:tcPr>
          <w:p w14:paraId="1606E170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colorectal cancer; acute myeloid leukemia; hepatocellular carcinoma</w:t>
            </w:r>
          </w:p>
        </w:tc>
        <w:tc>
          <w:tcPr>
            <w:tcW w:w="2977" w:type="dxa"/>
          </w:tcPr>
          <w:p w14:paraId="210344C8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15725DE3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4F5586EE" w14:textId="77777777" w:rsidTr="00B23547">
        <w:tc>
          <w:tcPr>
            <w:tcW w:w="1693" w:type="dxa"/>
          </w:tcPr>
          <w:p w14:paraId="14B8B8DA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5397</w:t>
            </w:r>
          </w:p>
        </w:tc>
        <w:tc>
          <w:tcPr>
            <w:tcW w:w="3827" w:type="dxa"/>
          </w:tcPr>
          <w:p w14:paraId="0D98462F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25C93B63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sponging miR-326</w:t>
            </w:r>
          </w:p>
        </w:tc>
        <w:tc>
          <w:tcPr>
            <w:tcW w:w="1559" w:type="dxa"/>
          </w:tcPr>
          <w:p w14:paraId="33F8154A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PDK2</w:t>
            </w:r>
          </w:p>
        </w:tc>
      </w:tr>
      <w:tr w:rsidR="00D277F0" w:rsidRPr="00AA619F" w14:paraId="71D016BE" w14:textId="77777777" w:rsidTr="00B23547">
        <w:tc>
          <w:tcPr>
            <w:tcW w:w="1693" w:type="dxa"/>
          </w:tcPr>
          <w:p w14:paraId="1F264A8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06602</w:t>
            </w:r>
          </w:p>
        </w:tc>
        <w:tc>
          <w:tcPr>
            <w:tcW w:w="3827" w:type="dxa"/>
          </w:tcPr>
          <w:p w14:paraId="1B04FBE0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</w:tcPr>
          <w:p w14:paraId="293F7F04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</w:tcPr>
          <w:p w14:paraId="03F8909A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277F0" w:rsidRPr="00AA619F" w14:paraId="5B50EA08" w14:textId="77777777" w:rsidTr="00B23547">
        <w:tc>
          <w:tcPr>
            <w:tcW w:w="1693" w:type="dxa"/>
            <w:tcBorders>
              <w:bottom w:val="single" w:sz="4" w:space="0" w:color="auto"/>
            </w:tcBorders>
          </w:tcPr>
          <w:p w14:paraId="57057D12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sa_circ_0028861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89BF3BC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19F">
              <w:rPr>
                <w:rFonts w:ascii="Times New Roman" w:hAnsi="Times New Roman" w:cs="Times New Roman"/>
                <w:sz w:val="20"/>
                <w:szCs w:val="21"/>
              </w:rPr>
              <w:t>hepatocellular carcinom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1E21EC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C2B971" w14:textId="77777777" w:rsidR="00D277F0" w:rsidRPr="00AA619F" w:rsidRDefault="00D277F0" w:rsidP="00B2354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59A77AD1" w14:textId="77777777" w:rsidR="00D277F0" w:rsidRDefault="00D277F0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B95526F" w14:textId="77777777" w:rsidR="00D277F0" w:rsidRDefault="00D277F0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4835E45" w14:textId="77777777" w:rsidR="00D277F0" w:rsidRDefault="00D277F0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FF271D7" w14:textId="77777777" w:rsidR="00D277F0" w:rsidRDefault="00D277F0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B841A83" w14:textId="74E4287E" w:rsidR="00987414" w:rsidRPr="00987414" w:rsidRDefault="00987414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4F1FCE69" wp14:editId="089F0ADC">
            <wp:simplePos x="0" y="0"/>
            <wp:positionH relativeFrom="column">
              <wp:posOffset>890905</wp:posOffset>
            </wp:positionH>
            <wp:positionV relativeFrom="paragraph">
              <wp:posOffset>6493510</wp:posOffset>
            </wp:positionV>
            <wp:extent cx="3486150" cy="103695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103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 wp14:anchorId="3DF9D038" wp14:editId="16AB3AD6">
            <wp:simplePos x="0" y="0"/>
            <wp:positionH relativeFrom="column">
              <wp:posOffset>1068705</wp:posOffset>
            </wp:positionH>
            <wp:positionV relativeFrom="paragraph">
              <wp:posOffset>381000</wp:posOffset>
            </wp:positionV>
            <wp:extent cx="3134995" cy="60960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87414">
        <w:rPr>
          <w:rFonts w:ascii="Times New Roman" w:hAnsi="Times New Roman" w:cs="Times New Roman"/>
          <w:b/>
          <w:bCs/>
          <w:sz w:val="22"/>
          <w:szCs w:val="24"/>
        </w:rPr>
        <w:t>Figure S1. Methodological quality of the included studies (QUADAS-2 results).</w:t>
      </w:r>
    </w:p>
    <w:p w14:paraId="3B819B66" w14:textId="6559D828" w:rsidR="00987414" w:rsidRDefault="00987414"/>
    <w:p w14:paraId="2D96FC05" w14:textId="152A2A13" w:rsidR="00987414" w:rsidRDefault="00987414"/>
    <w:p w14:paraId="3BE2EA03" w14:textId="71D4C730" w:rsidR="00987414" w:rsidRDefault="00987414"/>
    <w:p w14:paraId="0BBA00CE" w14:textId="77777777" w:rsidR="00987414" w:rsidRDefault="00987414"/>
    <w:p w14:paraId="7C0CB16A" w14:textId="77777777" w:rsidR="00987414" w:rsidRDefault="00987414"/>
    <w:p w14:paraId="62B21355" w14:textId="77777777" w:rsidR="00987414" w:rsidRDefault="00987414"/>
    <w:p w14:paraId="4337E15E" w14:textId="219B6D05" w:rsidR="00987414" w:rsidRPr="00987414" w:rsidRDefault="00987414">
      <w:pPr>
        <w:rPr>
          <w:rFonts w:ascii="Times New Roman" w:hAnsi="Times New Roman" w:cs="Times New Roman"/>
          <w:b/>
          <w:bCs/>
        </w:rPr>
      </w:pPr>
      <w:r w:rsidRPr="00987414">
        <w:rPr>
          <w:rFonts w:ascii="Times New Roman" w:hAnsi="Times New Roman" w:cs="Times New Roman"/>
          <w:b/>
          <w:bCs/>
        </w:rPr>
        <w:t xml:space="preserve">Figure S2. Fagan plot analysis for: (A) </w:t>
      </w:r>
      <w:proofErr w:type="spellStart"/>
      <w:r w:rsidRPr="00987414">
        <w:rPr>
          <w:rFonts w:ascii="Times New Roman" w:hAnsi="Times New Roman" w:cs="Times New Roman"/>
          <w:b/>
          <w:bCs/>
        </w:rPr>
        <w:t>circRNAs</w:t>
      </w:r>
      <w:proofErr w:type="spellEnd"/>
      <w:r w:rsidRPr="00987414">
        <w:rPr>
          <w:rFonts w:ascii="Times New Roman" w:hAnsi="Times New Roman" w:cs="Times New Roman"/>
          <w:b/>
          <w:bCs/>
        </w:rPr>
        <w:t xml:space="preserve"> in exosomes; (B) </w:t>
      </w:r>
      <w:proofErr w:type="spellStart"/>
      <w:r w:rsidRPr="00987414">
        <w:rPr>
          <w:rFonts w:ascii="Times New Roman" w:hAnsi="Times New Roman" w:cs="Times New Roman"/>
          <w:b/>
          <w:bCs/>
        </w:rPr>
        <w:t>circRNAs</w:t>
      </w:r>
      <w:proofErr w:type="spellEnd"/>
      <w:r w:rsidRPr="00987414">
        <w:rPr>
          <w:rFonts w:ascii="Times New Roman" w:hAnsi="Times New Roman" w:cs="Times New Roman"/>
          <w:b/>
          <w:bCs/>
        </w:rPr>
        <w:t xml:space="preserve"> in serum/plasma; (C) </w:t>
      </w:r>
      <w:proofErr w:type="spellStart"/>
      <w:r w:rsidRPr="00987414">
        <w:rPr>
          <w:rFonts w:ascii="Times New Roman" w:hAnsi="Times New Roman" w:cs="Times New Roman"/>
          <w:b/>
          <w:bCs/>
        </w:rPr>
        <w:t>circRNAs</w:t>
      </w:r>
      <w:proofErr w:type="spellEnd"/>
      <w:r w:rsidRPr="00987414">
        <w:rPr>
          <w:rFonts w:ascii="Times New Roman" w:hAnsi="Times New Roman" w:cs="Times New Roman"/>
          <w:b/>
          <w:bCs/>
        </w:rPr>
        <w:t xml:space="preserve"> in HCC tissue vs. adjacent tissue; (D) </w:t>
      </w:r>
      <w:proofErr w:type="spellStart"/>
      <w:r w:rsidRPr="00987414">
        <w:rPr>
          <w:rFonts w:ascii="Times New Roman" w:hAnsi="Times New Roman" w:cs="Times New Roman"/>
          <w:b/>
          <w:bCs/>
        </w:rPr>
        <w:t>circRNAs</w:t>
      </w:r>
      <w:proofErr w:type="spellEnd"/>
      <w:r w:rsidRPr="00987414">
        <w:rPr>
          <w:rFonts w:ascii="Times New Roman" w:hAnsi="Times New Roman" w:cs="Times New Roman"/>
          <w:b/>
          <w:bCs/>
        </w:rPr>
        <w:t xml:space="preserve"> in HCC tissues vs. tissues from cirrhosis or chronic hepatitis cases</w:t>
      </w:r>
    </w:p>
    <w:p w14:paraId="5B9A4A43" w14:textId="491FC342" w:rsidR="00987414" w:rsidRDefault="00987414"/>
    <w:p w14:paraId="6292896D" w14:textId="6F68A460" w:rsidR="00987414" w:rsidRDefault="001D3FC6">
      <w:r>
        <w:rPr>
          <w:noProof/>
        </w:rPr>
        <w:drawing>
          <wp:inline distT="0" distB="0" distL="0" distR="0" wp14:anchorId="5CE1AE3E" wp14:editId="23362651">
            <wp:extent cx="5276850" cy="6229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22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9D298" w14:textId="4640CCDD" w:rsidR="00987414" w:rsidRDefault="00987414"/>
    <w:p w14:paraId="3F00043D" w14:textId="7EAF7CB6" w:rsidR="00987414" w:rsidRDefault="00987414"/>
    <w:p w14:paraId="2D50492E" w14:textId="7C14354F" w:rsidR="00987414" w:rsidRDefault="00987414"/>
    <w:p w14:paraId="2E4E2278" w14:textId="068D185C" w:rsidR="00987414" w:rsidRDefault="00987414"/>
    <w:p w14:paraId="6DEC2ED3" w14:textId="77777777" w:rsidR="00987414" w:rsidRDefault="00987414"/>
    <w:sectPr w:rsidR="00987414" w:rsidSect="0098741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86"/>
    <w:rsid w:val="00042CE6"/>
    <w:rsid w:val="000A7E73"/>
    <w:rsid w:val="00164461"/>
    <w:rsid w:val="001656DD"/>
    <w:rsid w:val="001D3FC6"/>
    <w:rsid w:val="001F1C70"/>
    <w:rsid w:val="003413B1"/>
    <w:rsid w:val="004643B0"/>
    <w:rsid w:val="00536902"/>
    <w:rsid w:val="006D4355"/>
    <w:rsid w:val="00800C72"/>
    <w:rsid w:val="00840CF1"/>
    <w:rsid w:val="008A4BF8"/>
    <w:rsid w:val="008F6A2C"/>
    <w:rsid w:val="0091000F"/>
    <w:rsid w:val="00987414"/>
    <w:rsid w:val="0099429E"/>
    <w:rsid w:val="009F446E"/>
    <w:rsid w:val="00A20F15"/>
    <w:rsid w:val="00A25656"/>
    <w:rsid w:val="00CE392A"/>
    <w:rsid w:val="00CF565A"/>
    <w:rsid w:val="00D277F0"/>
    <w:rsid w:val="00D53886"/>
    <w:rsid w:val="00E6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D22DD"/>
  <w15:chartTrackingRefBased/>
  <w15:docId w15:val="{42DBED82-FECE-4315-8971-DC068A34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7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EE694-8A94-478F-956F-91C88B795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2</Words>
  <Characters>6056</Characters>
  <Application>Microsoft Office Word</Application>
  <DocSecurity>0</DocSecurity>
  <Lines>50</Lines>
  <Paragraphs>14</Paragraphs>
  <ScaleCrop>false</ScaleCrop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phcy Kumar</dc:creator>
  <cp:keywords/>
  <dc:description/>
  <cp:lastModifiedBy>Jophcy Kumar</cp:lastModifiedBy>
  <cp:revision>2</cp:revision>
  <dcterms:created xsi:type="dcterms:W3CDTF">2021-11-30T15:56:00Z</dcterms:created>
  <dcterms:modified xsi:type="dcterms:W3CDTF">2021-11-30T15:56:00Z</dcterms:modified>
</cp:coreProperties>
</file>